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6AA67E" w14:textId="72490A82" w:rsidR="00FE4C88" w:rsidRDefault="008A6F53">
      <w:pPr>
        <w:pStyle w:val="Title"/>
      </w:pPr>
      <w:proofErr w:type="spellStart"/>
      <w:r>
        <w:t>S2</w:t>
      </w:r>
      <w:proofErr w:type="spellEnd"/>
      <w:r>
        <w:t xml:space="preserve"> File: </w:t>
      </w:r>
      <w:proofErr w:type="spellStart"/>
      <w:r>
        <w:t>COREQ</w:t>
      </w:r>
      <w:proofErr w:type="spellEnd"/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1C81FE13" w14:textId="77777777" w:rsidR="00FE4C88" w:rsidRDefault="008A6F53">
      <w:pPr>
        <w:pStyle w:val="BodyText"/>
        <w:spacing w:before="281" w:line="276" w:lineRule="auto"/>
        <w:ind w:left="220" w:right="30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41FCF1A0" w14:textId="77777777" w:rsidR="00FE4C88" w:rsidRDefault="00FE4C88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4"/>
        <w:gridCol w:w="1276"/>
      </w:tblGrid>
      <w:tr w:rsidR="00FE4C88" w14:paraId="1DA46421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1FCE4EFC" w14:textId="77777777" w:rsidR="00FE4C88" w:rsidRDefault="008A6F5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48B8D471" w14:textId="77777777" w:rsidR="00FE4C88" w:rsidRDefault="008A6F5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4" w:type="dxa"/>
            <w:shd w:val="clear" w:color="auto" w:fill="C0C0C0"/>
          </w:tcPr>
          <w:p w14:paraId="75BAC40C" w14:textId="77777777" w:rsidR="00FE4C88" w:rsidRDefault="008A6F5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 w14:paraId="18FFE7C3" w14:textId="77777777" w:rsidR="00FE4C88" w:rsidRDefault="008A6F53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2C6AF0CB" w14:textId="77777777" w:rsidR="00FE4C88" w:rsidRDefault="008A6F53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FE4C88" w14:paraId="586DB849" w14:textId="77777777">
        <w:trPr>
          <w:trHeight w:val="561"/>
        </w:trPr>
        <w:tc>
          <w:tcPr>
            <w:tcW w:w="11020" w:type="dxa"/>
            <w:gridSpan w:val="4"/>
          </w:tcPr>
          <w:p w14:paraId="46A20B4C" w14:textId="77777777" w:rsidR="00FE4C88" w:rsidRDefault="008A6F53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51983D1F" w14:textId="77777777" w:rsidR="00FE4C88" w:rsidRDefault="008A6F53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FE4C88" w14:paraId="31D813AC" w14:textId="77777777">
        <w:trPr>
          <w:trHeight w:val="280"/>
        </w:trPr>
        <w:tc>
          <w:tcPr>
            <w:tcW w:w="11020" w:type="dxa"/>
            <w:gridSpan w:val="4"/>
          </w:tcPr>
          <w:p w14:paraId="0443A330" w14:textId="77777777" w:rsidR="00FE4C88" w:rsidRDefault="008A6F5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FE4C88" w14:paraId="7E08E4ED" w14:textId="77777777">
        <w:trPr>
          <w:trHeight w:val="282"/>
        </w:trPr>
        <w:tc>
          <w:tcPr>
            <w:tcW w:w="2528" w:type="dxa"/>
          </w:tcPr>
          <w:p w14:paraId="49777FE8" w14:textId="77777777" w:rsidR="00FE4C88" w:rsidRDefault="008A6F5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0872B9A2" w14:textId="77777777" w:rsidR="00FE4C88" w:rsidRDefault="008A6F5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44820DE" w14:textId="77777777" w:rsidR="00FE4C88" w:rsidRDefault="008A6F5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E21B426" w14:textId="77777777" w:rsidR="00FE4C88" w:rsidRDefault="008A6F53">
            <w:pPr>
              <w:pStyle w:val="TableParagraph"/>
              <w:spacing w:before="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5552" behindDoc="1" locked="0" layoutInCell="1" allowOverlap="1" wp14:anchorId="237028E5" wp14:editId="20DD9596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2523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DBFC02C" id="Group 1" o:spid="_x0000_s1026" style="position:absolute;margin-left:1.15pt;margin-top:-2pt;width:65.3pt;height:76.2pt;z-index:-16060928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KOYFAQAAN8mAAAOAAAAZHJzL2Uyb0RvYy54bWzsWm2PmzgQ/l7p/gPi+y2BJSGgzVbX9nZ1&#10;UtWr1D31swMmoAPs2k7I/vuObZwQsmVJ+qJqgyIlJh6bmfE8fuyxb15vy8LaYMZzUi1s92piW7iK&#10;SZJXq4X938Pdn3Pb4gJVCSpIhRf2I+b269s/Xt3UNMIeyUiRYGZBJxWParqwMyFo5Dg8znCJ+BWh&#10;uILKlLASCXhkKydhqIbey8LxJpOZUxOWUEZizDn8+05X2req/zTFsfg3TTkWVrGwQTehvpn6Xspv&#10;5/YGRSuGaJbHjRroDC1KlFfw0l1X75BA1prlR12VecwIJ6m4iknpkDTNY6xsAGvcSceae0bWVNmy&#10;iuoV3bkJXNvx09ndxh8294x+oh+Z1h6K70n8Pwe/ODVdRe16+bzaC29TVspGYIS1VR593HkUb4UV&#10;w59zL7x2we8xVIWzIPAbj8cZDMtRqzj7u7edgyL9UqXaTpWaQuzwvXv497nnU4YoVl7n0vyPzMqT&#10;he3ZVoVKiOD7Jlg8GTvy1SAj/dc88caVp3rHm4TTqfLOzkoUxWsu7jFRbkab91zocE1MCWWmFG8r&#10;U2QQ9DLcCxXuwrYg3JltQbgvdbhTJGQ7OXayaNX7ccrAUK2IrC3JBj8QJSfkYM29eeiDI8w4g6Z7&#10;kaJqi8KYt6RMnfmlqjstA+/zA19qBt0ZAfOrBV0vmGhhVwXRUGHVrK/juTvzGoP0O3qFj603asYF&#10;4Vi3lR5Vpuy8DGa1x5GTIk/u8qKQfuVstXxbMGuDYMCCO/lpjGuJQbTzSMeVLC1J8ghBWUMcLmz+&#10;ZY0Ytq3inwrCHpwkTIGZwtIUmCjeEjUPqiFlXDxsPyNGLQrFhS0AtB+IiX4UmYAD/aWAlpUtK/LX&#10;WpA0l9GodNMaNQ+ARI2Lnw7J6y4kr6XvRkjuUGvCU6PotGBvIeMkzD0vPBj2relmwCTRkjbTqLH/&#10;x8DzzZ38jPA8XqeYOaOBXsOYfheeapI/EZ5u6Lkw9wOuUfTUouKyaVNNeENpc7DwSJuSSF8sbU67&#10;uJyeQZsXhsvv4s7BwJPc2S/c4s5+wRYbKu4cLD1y5++wtJ11MTo7A6O+O5sEwcidRG13ulvOfkR0&#10;tpyDhb1ZGEqPf5OUD2aSZ4XHLSeD3eTvs+UMurhU8DpxTXthuDwt4jv7zsHAG7lzTAvpTC2cOBxm&#10;audncOfU931IXI/7zie5c0zXjunannOrp/NBYReXaqF0IndeGC4PuFMeggxdWj6fhu2scPsh3dp3&#10;9gt2952DpbumjTlbOOT55Ucq8qz2kDw1CZ6I0mAazENFu2PWNjo67PyBa9oWiMed54vO2rruETLd&#10;M9a1F4bMA/58Ntsy7j27VxJe0JmnujMEt6hUbq658SWvabWfFd/u76XdfgUAAP//AwBQSwMEFAAG&#10;AAgAAAAhAO85KzffAAAACAEAAA8AAABkcnMvZG93bnJldi54bWxMj09rwkAQxe+FfodlCr3p5l+L&#10;xmxEpO1JCmqh9DYmYxLMzobsmsRv3/XU3ubxHm9+L1tPuhUD9bYxrCCcByCIC1M2XCn4Or7PFiCs&#10;Qy6xNUwKbmRhnT8+ZJiWZuQ9DQdXCV/CNkUFtXNdKqUtatJo56Yj9t7Z9Bqdl30lyx5HX65bGQXB&#10;q9TYsP9QY0fbmorL4aoVfIw4buLwbdhdztvbz/Hl83sXklLPT9NmBcLR5P7CcMf36JB7ppO5cmlF&#10;qyCKfVDBLPGL7nYcLUGc/JEsEpB5Jv8PyH8BAAD//wMAUEsBAi0AFAAGAAgAAAAhALaDOJL+AAAA&#10;4QEAABMAAAAAAAAAAAAAAAAAAAAAAFtDb250ZW50X1R5cGVzXS54bWxQSwECLQAUAAYACAAAACEA&#10;OP0h/9YAAACUAQAACwAAAAAAAAAAAAAAAAAvAQAAX3JlbHMvLnJlbHNQSwECLQAUAAYACAAAACEA&#10;8gSjmBQEAADfJgAADgAAAAAAAAAAAAAAAAAuAgAAZHJzL2Uyb0RvYy54bWxQSwECLQAUAAYACAAA&#10;ACEA7zkrN98AAAAIAQAADwAAAAAAAAAAAAAAAABuBgAAZHJzL2Rvd25yZXYueG1sUEsFBgAAAAAE&#10;AAQA8wAAAHoHAAAAAA==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2,l,,,209474,12700,196774r,-184074l816242,12700,828942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2,l816242,12700r,184074l12700,196774,,209474r828942,l828942,xe" fillcolor="#bfbfbf" stroked="f">
                        <v:path arrowok="t"/>
                      </v:shape>
                      <v:shape id="Graphic 4" o:spid="_x0000_s1029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2,l,,,209473,12700,196773r,-184073l816242,12700,828942,xe" fillcolor="#7f7f7f" stroked="f">
                        <v:path arrowok="t"/>
                      </v:shape>
                      <v:shape id="Graphic 5" o:spid="_x0000_s1030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2,l816242,12700r,184073l12700,196773,,209473r828942,l828942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2,l816242,12699r,184074l12700,196773,,209473r828942,l828942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2,l,,,209474,12700,196774r,-184074l816242,12700,828942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2,l816242,12700r,184074l12700,196774,,209474r828942,l828942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74F1ED56" w14:textId="77777777">
        <w:trPr>
          <w:trHeight w:val="280"/>
        </w:trPr>
        <w:tc>
          <w:tcPr>
            <w:tcW w:w="2528" w:type="dxa"/>
          </w:tcPr>
          <w:p w14:paraId="3643511C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4F8B6022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0F3E4B3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7997388" w14:textId="77777777" w:rsidR="00FE4C88" w:rsidRDefault="008A6F53">
            <w:pPr>
              <w:pStyle w:val="TableParagraph"/>
              <w:spacing w:before="1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7EE13DCA" w14:textId="77777777">
        <w:trPr>
          <w:trHeight w:val="281"/>
        </w:trPr>
        <w:tc>
          <w:tcPr>
            <w:tcW w:w="2528" w:type="dxa"/>
          </w:tcPr>
          <w:p w14:paraId="002B00A5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0CC46BEC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66CF621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D2B3D72" w14:textId="77777777" w:rsidR="00FE4C88" w:rsidRDefault="008A6F53">
            <w:pPr>
              <w:pStyle w:val="TableParagraph"/>
              <w:spacing w:before="79" w:line="181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522A6582" w14:textId="77777777">
        <w:trPr>
          <w:trHeight w:val="71"/>
        </w:trPr>
        <w:tc>
          <w:tcPr>
            <w:tcW w:w="2528" w:type="dxa"/>
            <w:vMerge w:val="restart"/>
          </w:tcPr>
          <w:p w14:paraId="220C667F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 w14:paraId="50C4D035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29745254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6E872885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FE4C88" w14:paraId="3E70E63E" w14:textId="77777777">
        <w:trPr>
          <w:trHeight w:val="188"/>
        </w:trPr>
        <w:tc>
          <w:tcPr>
            <w:tcW w:w="2528" w:type="dxa"/>
            <w:vMerge/>
            <w:tcBorders>
              <w:top w:val="nil"/>
            </w:tcBorders>
          </w:tcPr>
          <w:p w14:paraId="3F851B58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076E71E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C8D562C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752F9B97" w14:textId="77777777" w:rsidR="00FE4C88" w:rsidRDefault="008A6F53">
            <w:pPr>
              <w:pStyle w:val="TableParagraph"/>
              <w:spacing w:line="129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0912FA27" w14:textId="77777777">
        <w:trPr>
          <w:trHeight w:val="280"/>
        </w:trPr>
        <w:tc>
          <w:tcPr>
            <w:tcW w:w="2528" w:type="dxa"/>
          </w:tcPr>
          <w:p w14:paraId="0C3DB211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35E4EBFA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A3D9955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8301E9C" w14:textId="77777777" w:rsidR="00FE4C88" w:rsidRDefault="008A6F53">
            <w:pPr>
              <w:pStyle w:val="TableParagraph"/>
              <w:spacing w:before="36" w:line="224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4C4BCE58" w14:textId="77777777">
        <w:trPr>
          <w:trHeight w:val="561"/>
        </w:trPr>
        <w:tc>
          <w:tcPr>
            <w:tcW w:w="11020" w:type="dxa"/>
            <w:gridSpan w:val="4"/>
          </w:tcPr>
          <w:p w14:paraId="3813557A" w14:textId="77777777" w:rsidR="00FE4C88" w:rsidRDefault="008A6F5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58C302B5" w14:textId="77777777" w:rsidR="00FE4C88" w:rsidRDefault="008A6F53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FE4C88" w14:paraId="37402653" w14:textId="77777777">
        <w:trPr>
          <w:trHeight w:val="280"/>
        </w:trPr>
        <w:tc>
          <w:tcPr>
            <w:tcW w:w="2528" w:type="dxa"/>
          </w:tcPr>
          <w:p w14:paraId="1337D1B9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5F75722F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7AA55F5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CB06C87" w14:textId="77777777" w:rsidR="00FE4C88" w:rsidRDefault="008A6F53">
            <w:pPr>
              <w:pStyle w:val="TableParagraph"/>
              <w:spacing w:before="32" w:line="228" w:lineRule="exact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6064" behindDoc="1" locked="0" layoutInCell="1" allowOverlap="1" wp14:anchorId="6FC05E67" wp14:editId="41F27720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936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D9AD8A" id="Group 12" o:spid="_x0000_s1026" style="position:absolute;margin-left:1.15pt;margin-top:-.75pt;width:65.3pt;height:16.5pt;z-index:-1606041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0zZzAIAAO8JAAAOAAAAZHJzL2Uyb0RvYy54bWzsVt9P2zAQfp+0/8Hy+0gbCm0jUrTBWk1C&#10;gATTnl3H+aE5sWe7Tfnvd7bjNKKCAdtepilSco4/n++++87J2fmu5mjLlK5Ek+Lx0Qgj1lCRVU2R&#10;4q/3yw8zjLQhTUa4aFiKH5jG54v3785ambBYlIJnTCFw0uiklSkujZFJFGlasproIyFZA5O5UDUx&#10;MFRFlCnSgveaR/FodBq1QmVSCcq0hreXfhIvnP88Z9Tc5LlmBvEUQ2zG3ZW7r+09WpyRpFBElhXt&#10;wiBviKImVQOb9q4uiSFoo6oDV3VFldAiN0dU1JHI84oylwNkMx49ymalxEa6XIqkLWRPE1D7iKc3&#10;u6XX25WSd/JW+ejBvBL0uwZeolYWyXDejos9eJer2i6CJNDOMfrQM8p2BlF4OYvnx2PgncJUPJqf&#10;nHSM0xLKcrCKlp+fXReRxG/qQutDaSVoR+/p0b9Hz11JJHOsa5v+rUJVBtI+xqghNUh41akF3gBL&#10;dnNAWQa7ke7IfDs/fZ4koRttVkw4osn2Shsv2CxYpAwW3TXBVCB7K3juBG8wAsErjEDway94SYxd&#10;Z6tnTdTuK1X2hbKztdiye+FwxpZrFs/mkxijUGmIdA/hzRAKVR+gwlx4SufOY0AYk6kjE9wFQHh6&#10;4Diejjx4PD+dvhzslgFlTzqejU/jLiG/x7Pgw+xDmJQLzfxay6jbsWcZdh/WUQteZcuKc8urVsX6&#10;giu0JVCw6dJetkawZAADvevE68paa5E9gCxbEGKK9Y8NUQwj/qUB4QNJJhgqGOtgKMMvhDsJXUmV&#10;Nve7b0RJJMFMsYG2vRZB/yQJgoNgLMBj7cpGfNwYkVdWjS42H1E3gF70ffH3m3Jy0JST/00J5Xqq&#10;KV8n90FvvKrrfg1+ceMPDpwXHBMDtPvQABN/tkE/Le31TzSo+4bCX4U7a7o/IPvbMhy7ht7/py1+&#10;AgAA//8DAFBLAwQUAAYACAAAACEAxbH5q9wAAAAHAQAADwAAAGRycy9kb3ducmV2LnhtbEyOS2vC&#10;QBSF94X+h+EWutPJA0sbcyMibVdSqBaKuzFzTYKZOyEzJvHfd1zV5XlwzpevJtOKgXrXWEaI5xEI&#10;4tLqhiuEn/3H7BWE84q1ai0TwpUcrIrHh1xl2o78TcPOVyKMsMsUQu19l0npypqMcnPbEYfsZHuj&#10;fJB9JXWvxjBuWplE0Ys0quHwUKuONjWV593FIHyOalyn8fuwPZ8218N+8fW7jQnx+WlaL0F4mvx/&#10;GW74AR2KwHS0F9ZOtAhJGooIs3gB4hanyRuII0IaDFnk8p6/+AMAAP//AwBQSwECLQAUAAYACAAA&#10;ACEAtoM4kv4AAADhAQAAEwAAAAAAAAAAAAAAAAAAAAAAW0NvbnRlbnRfVHlwZXNdLnhtbFBLAQIt&#10;ABQABgAIAAAAIQA4/SH/1gAAAJQBAAALAAAAAAAAAAAAAAAAAC8BAABfcmVscy8ucmVsc1BLAQIt&#10;ABQABgAIAAAAIQCP+0zZzAIAAO8JAAAOAAAAAAAAAAAAAAAAAC4CAABkcnMvZTJvRG9jLnhtbFBL&#10;AQItABQABgAIAAAAIQDFsfmr3AAAAAcBAAAPAAAAAAAAAAAAAAAAACYFAABkcnMvZG93bnJldi54&#10;bWxQSwUGAAAAAAQABADzAAAALwYAAAAA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2,l,,,209473,12700,196773r,-184073l816242,12700,828942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2,l816242,12700r,184073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FE4C88" w14:paraId="5364E1B2" w14:textId="77777777">
        <w:trPr>
          <w:trHeight w:val="95"/>
        </w:trPr>
        <w:tc>
          <w:tcPr>
            <w:tcW w:w="2528" w:type="dxa"/>
            <w:vMerge w:val="restart"/>
          </w:tcPr>
          <w:p w14:paraId="330B093B" w14:textId="77777777" w:rsidR="00FE4C88" w:rsidRDefault="008A6F5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96DF66C" w14:textId="77777777" w:rsidR="00FE4C88" w:rsidRDefault="008A6F53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1A936CD8" w14:textId="77777777" w:rsidR="00FE4C88" w:rsidRDefault="008A6F5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24C36B9E" w14:textId="77777777" w:rsidR="00FE4C88" w:rsidRDefault="008A6F5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78045B5F" w14:textId="77777777" w:rsidR="00FE4C88" w:rsidRDefault="008A6F5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5A323695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E4C88" w14:paraId="35DEB47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0335542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C5ABEE3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059D23F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0E3952E" w14:textId="77777777" w:rsidR="00FE4C88" w:rsidRDefault="008A6F53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6576" behindDoc="1" locked="0" layoutInCell="1" allowOverlap="1" wp14:anchorId="0DD0DB13" wp14:editId="20711037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27FCDBE" id="Group 15" o:spid="_x0000_s1026" style="position:absolute;margin-left:1.15pt;margin-top:0;width:65.3pt;height:16.5pt;z-index:-1605990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rt7zgIAAO8JAAAOAAAAZHJzL2Uyb0RvYy54bWzsVl1r2zAUfR/sPwi9r07cNh8mTtnaJQxK&#10;W2jHnhVZ/mCypUlKnP77XUmWYxro2m57GcNgX1lH1/eee66sxcW+5mjHlK5Ek+LxyQgj1lCRVU2R&#10;4q8Pqw8zjLQhTUa4aFiKH5nGF8v37xatTFgsSsEzphA4aXTSyhSXxsgkijQtWU30iZCsgclcqJoY&#10;GKoiyhRpwXvNo3g0mkStUJlUgjKt4e2Vn8RL5z/PGTW3ea6ZQTzFEJtxd+XuG3uPlguSFIrIsqJd&#10;GOQNUdSkauCjvasrYgjaqurIVV1RJbTIzQkVdSTyvKLM5QDZjEdPslkrsZUulyJpC9nTBNQ+4enN&#10;bunNbq3kvbxTPnowrwX9roGXqJVFMpy34+IA3ueqtosgCbR3jD72jLK9QRRezuL56Rh4pzAVj+bn&#10;5x3jtISyHK2i5edn10Uk8R91ofWhtBK0ow/06N+j574kkjnWtU3/TqEqA2lPMGpIDRJed2qBN8CS&#10;/TigLIPdSHdkvp2fPk+S0K02ayYc0WR3rY0XbBYsUgaL7ptgKpC9FTx3gjcYgeAVRiD4jRe8JMau&#10;s9WzJmoPlSr7QtnZWuzYg3A4Y8s1i2fzsxijUGmI9ADhzRAKVR+gwlx4SufOY0AYZ9NTGxm4C4Dw&#10;9MBxPB158Hg+mb4c7JY953g2nsRdQv4bz4KPsw9hUi4082stoy6VnmVIa1hHLXiVrSrOLa9aFZtL&#10;rtCOQMGmK3t1TAxgoHedeF1ZayOyR5BlC0JMsf6xJYphxL80IHwgyQRDBWMTDGX4pXA7oSup0uZh&#10;/40oiSSYKTbQtjci6J8kQXAQvwV4rF3ZiI9bI/LKqtHF5iPqBtCLvi/+flNOj5pyatn735R93waB&#10;+j56ndwHvfGqrvs1+MWNP9hwXrBNDNDuRzPYT/5Mg35a2eufaFD3D4VThduquhOQPbYMx66hD+e0&#10;5U8AAAD//wMAUEsDBBQABgAIAAAAIQAYMRJF2wAAAAUBAAAPAAAAZHJzL2Rvd25yZXYueG1sTI9B&#10;S8NAFITvgv9heYI3u0kWRWNeSinqqQi2gnh7zb4modndkN0m6b93e7LHYYaZb4rlbDox8uBbZxHS&#10;RQKCbeV0a2uE7937wzMIH8hq6pxlhDN7WJa3NwXl2k32i8dtqEUssT4nhCaEPpfSVw0b8gvXs43e&#10;wQ2GQpRDLfVAUyw3ncyS5Ekaam1caKjndcPVcXsyCB8TTSuVvo2b42F9/t09fv5sUka8v5tXryAC&#10;z+E/DBf8iA5lZNq7k9VedAiZikGE+OdiquwFxB5BqQRkWchr+vIPAAD//wMAUEsBAi0AFAAGAAgA&#10;AAAhALaDOJL+AAAA4QEAABMAAAAAAAAAAAAAAAAAAAAAAFtDb250ZW50X1R5cGVzXS54bWxQSwEC&#10;LQAUAAYACAAAACEAOP0h/9YAAACUAQAACwAAAAAAAAAAAAAAAAAvAQAAX3JlbHMvLnJlbHNQSwEC&#10;LQAUAAYACAAAACEAtCq7e84CAADvCQAADgAAAAAAAAAAAAAAAAAuAgAAZHJzL2Uyb0RvYy54bWxQ&#10;SwECLQAUAAYACAAAACEAGDESRdsAAAAFAQAADwAAAAAAAAAAAAAAAAAoBQAAZHJzL2Rvd25yZXYu&#10;eG1sUEsFBgAAAAAEAAQA8wAAADAGAAAAAA=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2,l,,,209473,12700,196773r,-184073l816242,12700,828942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2,l816242,12700r,184073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029E1E70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BBE2042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7E85FEB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8B468F9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3C2C17E9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E4C88" w14:paraId="7EAF3C36" w14:textId="77777777">
        <w:trPr>
          <w:trHeight w:val="94"/>
        </w:trPr>
        <w:tc>
          <w:tcPr>
            <w:tcW w:w="2528" w:type="dxa"/>
            <w:vMerge w:val="restart"/>
          </w:tcPr>
          <w:p w14:paraId="07026B88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02E406C5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00E46D2E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563D3C15" w14:textId="77777777" w:rsidR="00FE4C88" w:rsidRDefault="008A6F5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636C84F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E4C88" w14:paraId="3B837A2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3A5E8B1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DC988E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FD559A6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6DD1BE2" w14:textId="77777777" w:rsidR="00FE4C88" w:rsidRDefault="008A6F53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088" behindDoc="1" locked="0" layoutInCell="1" allowOverlap="1" wp14:anchorId="2C87DD2E" wp14:editId="733D0753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03B2AF2" id="Group 18" o:spid="_x0000_s1026" style="position:absolute;margin-left:1.15pt;margin-top:0;width:65.3pt;height:16.5pt;z-index:-1605939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IL0zwIAAO8JAAAOAAAAZHJzL2Uyb0RvYy54bWzsVt9v2yAQfp+0/wHxvjrx2iax6lRbu0ST&#10;pq5SO+2ZYPxDw8CAxOl/vwOM47VS13bbyzRZcg7zcdx99x3h7HzfcrRj2jRS5Hh6NMGICSqLRlQ5&#10;/nK7ejPHyFgiCsKlYDm+YwafL1+/OutUxlJZS14wjcCJMFmnclxbq7IkMbRmLTFHUjEBk6XULbEw&#10;1FVSaNKB95Yn6WRymnRSF0pLyoyBr5dhEi+9/7Jk1H4uS8Ms4jmG2Kx/a//euHeyPCNZpYmqG9qH&#10;QV4QRUsaAZsOri6JJWirmweu2oZqaWRpj6hsE1mWDWU+B8hmOrmXzVrLrfK5VFlXqYEmoPYeTy92&#10;S692a61u1LUO0YP5SdJvBnhJOlVl43k3rg7gfalbtwiSQHvP6N3AKNtbROHjPF28nQLvFKbSyeLk&#10;pGec1lCWB6to/eHRdQnJwqY+tCGUToF2zIEe83v03NREMc+6celfa9QUIO0FRoK0IOF1rxb4Aiy5&#10;zQHlGOxHpifz5fwMeZKMbo1dM+mJJrtPxgbBFtEidbToXkRTg+yd4LkXvMUIBK8xAsFvguAVsW6d&#10;q54zUXeoVD0Uys22csdupcdZV655Ol8cpxjFSkOkBwgXYyhUfYSKc/FXeXcBA8I4nh27yMBdBMTf&#10;AJyms0kATxens6eD/bLHHM+np2mfUNjjUfDD7GOYlEvDwlrHqE9lYBnSGtfRSN4Uq4Zzx6vR1eaC&#10;a7QjULDZyj09EyMY6N1kQVfO2sjiDmTZgRBzbL5viWYY8Y8ChA8k2WjoaGyioS2/kP4k9CXVxt7u&#10;vxKtkAIzxxba9kpG/ZMsCg7id4CAdSuFfLe1smycGn1sIaJ+AL0Y+uKvN2UK6f7clPAFYvrflEPf&#10;RoGGPnqe3Ee98ayu+zX4yY0/OnCecEyM0F4Ho/PkzzTo+5V7/okG9f+hcKvwR1V/A3LXlvHYN/Th&#10;nrb8AQAA//8DAFBLAwQUAAYACAAAACEAGDESRdsAAAAFAQAADwAAAGRycy9kb3ducmV2LnhtbEyP&#10;QUvDQBSE74L/YXmCN7tJFkVjXkop6qkItoJ4e82+JqHZ3ZDdJum/d3uyx2GGmW+K5Ww6MfLgW2cR&#10;0kUCgm3ldGtrhO/d+8MzCB/IauqcZYQze1iWtzcF5dpN9ovHbahFLLE+J4QmhD6X0lcNG/IL17ON&#10;3sENhkKUQy31QFMsN53MkuRJGmptXGio53XD1XF7MggfE00rlb6Nm+Nhff7dPX7+bFJGvL+bV68g&#10;As/hPwwX/IgOZWTau5PVXnQImYpBhPjnYqrsBcQeQakEZFnIa/ryDwAA//8DAFBLAQItABQABgAI&#10;AAAAIQC2gziS/gAAAOEBAAATAAAAAAAAAAAAAAAAAAAAAABbQ29udGVudF9UeXBlc10ueG1sUEsB&#10;Ai0AFAAGAAgAAAAhADj9If/WAAAAlAEAAAsAAAAAAAAAAAAAAAAALwEAAF9yZWxzLy5yZWxzUEsB&#10;Ai0AFAAGAAgAAAAhAAjogvTPAgAA7wkAAA4AAAAAAAAAAAAAAAAALgIAAGRycy9lMm9Eb2MueG1s&#10;UEsBAi0AFAAGAAgAAAAhABgxEkXbAAAABQEAAA8AAAAAAAAAAAAAAAAAKQUAAGRycy9kb3ducmV2&#10;LnhtbFBLBQYAAAAABAAEAPMAAAAx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2,l,,,209474,12700,196774r,-184074l816242,12700,828942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2,l816242,12700r,184074l12700,196774,,209474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19B82D1F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DF11356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47FB1CB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1D493A3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2330945B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E4C88" w14:paraId="40661C53" w14:textId="77777777">
        <w:trPr>
          <w:trHeight w:val="280"/>
        </w:trPr>
        <w:tc>
          <w:tcPr>
            <w:tcW w:w="11020" w:type="dxa"/>
            <w:gridSpan w:val="4"/>
          </w:tcPr>
          <w:p w14:paraId="49A7AB5E" w14:textId="77777777" w:rsidR="00FE4C88" w:rsidRDefault="008A6F53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FE4C88" w14:paraId="0BBFBB0F" w14:textId="77777777">
        <w:trPr>
          <w:trHeight w:val="280"/>
        </w:trPr>
        <w:tc>
          <w:tcPr>
            <w:tcW w:w="11020" w:type="dxa"/>
            <w:gridSpan w:val="4"/>
          </w:tcPr>
          <w:p w14:paraId="28597A90" w14:textId="77777777" w:rsidR="00FE4C88" w:rsidRDefault="008A6F5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FE4C88" w14:paraId="546C718D" w14:textId="77777777">
        <w:trPr>
          <w:trHeight w:val="185"/>
        </w:trPr>
        <w:tc>
          <w:tcPr>
            <w:tcW w:w="2528" w:type="dxa"/>
            <w:vMerge w:val="restart"/>
          </w:tcPr>
          <w:p w14:paraId="5577F2A2" w14:textId="77777777" w:rsidR="00FE4C88" w:rsidRDefault="008A6F53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75A415ED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32EA2693" w14:textId="77777777" w:rsidR="00FE4C88" w:rsidRDefault="008A6F53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5BD6AA72" w14:textId="77777777" w:rsidR="00FE4C88" w:rsidRDefault="008A6F53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555B779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FE4C88" w14:paraId="6BB5746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F4D0AD5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9A57AB3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C60FF64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0327B6A" w14:textId="77777777" w:rsidR="00FE4C88" w:rsidRDefault="008A6F53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074EDE49" wp14:editId="77B255FB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AC11A48" id="Group 21" o:spid="_x0000_s1026" style="position:absolute;margin-left:1.15pt;margin-top:0;width:65.3pt;height:16.5pt;z-index:-1605888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bHZzQIAAO8JAAAOAAAAZHJzL2Uyb0RvYy54bWzsVl1r2zAUfR/sPwi9r47dNh+mSdnaJQxK&#10;V2jHnhVZ/mCypUlKnP77XUmWYxpo0257GcNgX1lH1/eee66si8tdzdGWKV2JZo7jkxFGrKEiq5pi&#10;jr89LD9MMdKGNBnhomFz/Mg0vly8f3fRypQlohQ8YwqBk0anrZzj0hiZRpGmJauJPhGSNTCZC1UT&#10;A0NVRJkiLXiveZSMRuOoFSqTSlCmNby99pN44fznOaPma55rZhCfY4jNuLty97W9R4sLkhaKyLKi&#10;XRjkDVHUpGrgo72ra2II2qjqwFVdUSW0yM0JFXUk8ryizOUA2cSjJ9mslNhIl0uRtoXsaQJqn/D0&#10;Zrf0drtS8l7eKR89mDeC/tDAS9TKIh3O23GxB+9yVdtFkATaOUYfe0bZziAKL6fJ7DQG3ilMJaPZ&#10;+XnHOC2hLAeraPn52XURSf1HXWh9KK0E7eg9Pfr36LkviWSOdW3Tv1OoyiD6BKOG1CDhVacWeAMs&#10;2Y8DyjLYjXRH5tv56fMkKd1os2LCEU22N9p4wWbBImWw6K4JpgLZW8FzJ3iDEQheYQSCX3vBS2Ls&#10;Ols9a6J2X6myL5SdrcWWPQiHM7Zc02Q6OwMmQqUh0j2EN0MoVH2ACnPhKZ07jwFhnE1ObWTgLgDC&#10;0wPjZDLy4Hg2nhwPTsaz2bOOp/E46RKKXwYfZh/CpFxo5jOwjLpUepYhrWEdteBVtqw4t7xqVayv&#10;uEJbAgWbLO3VBTyAgd516nVlrbXIHkGWLQhxjvXPDVEMI/6lAeEDSSYYKhjrYCjDr4TbCV1JlTYP&#10;u+9ESSTBnGMDbXsrgv5JGgQH8VuAx9qVjfi4MSKvrBpdbD6ibgC96Pvi7zfl6UFTOh39b8q+b4NA&#10;fR+9Tu6D3nhV170MPrrxBxvOEdvEAO1+NIP95M806Kelvf6JBnX/UDhVuK2qOwHZY8tw7Bp6f05b&#10;/AIAAP//AwBQSwMEFAAGAAgAAAAhABgxEkXbAAAABQEAAA8AAABkcnMvZG93bnJldi54bWxMj0FL&#10;w0AUhO+C/2F5gje7SRZFY15KKeqpCLaCeHvNviah2d2Q3Sbpv3d7ssdhhplviuVsOjHy4FtnEdJF&#10;AoJt5XRra4Tv3fvDMwgfyGrqnGWEM3tYlrc3BeXaTfaLx22oRSyxPieEJoQ+l9JXDRvyC9ezjd7B&#10;DYZClEMt9UBTLDedzJLkSRpqbVxoqOd1w9VxezIIHxNNK5W+jZvjYX3+3T1+/mxSRry/m1evIALP&#10;4T8MF/yIDmVk2ruT1V50CJmKQYT452Kq7AXEHkGpBGRZyGv68g8AAP//AwBQSwECLQAUAAYACAAA&#10;ACEAtoM4kv4AAADhAQAAEwAAAAAAAAAAAAAAAAAAAAAAW0NvbnRlbnRfVHlwZXNdLnhtbFBLAQIt&#10;ABQABgAIAAAAIQA4/SH/1gAAAJQBAAALAAAAAAAAAAAAAAAAAC8BAABfcmVscy8ucmVsc1BLAQIt&#10;ABQABgAIAAAAIQBIibHZzQIAAO8JAAAOAAAAAAAAAAAAAAAAAC4CAABkcnMvZTJvRG9jLnhtbFBL&#10;AQItABQABgAIAAAAIQAYMRJF2wAAAAUBAAAPAAAAAAAAAAAAAAAAACcFAABkcnMvZG93bnJldi54&#10;bWxQSwUGAAAAAAQABADzAAAALwYAAAAA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2,l,,,209473,12700,196773r,-184074l816242,12699,828942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 w:rsidR="00FE4C88" w14:paraId="1A45A249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2B3FD75B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B359799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205A4BE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0D8DF6E7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FE4C88" w14:paraId="5C41714F" w14:textId="77777777">
        <w:trPr>
          <w:trHeight w:val="280"/>
        </w:trPr>
        <w:tc>
          <w:tcPr>
            <w:tcW w:w="11020" w:type="dxa"/>
            <w:gridSpan w:val="4"/>
          </w:tcPr>
          <w:p w14:paraId="7C6F7DFE" w14:textId="77777777" w:rsidR="00FE4C88" w:rsidRDefault="008A6F5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FE4C88" w14:paraId="5E43BA23" w14:textId="77777777">
        <w:trPr>
          <w:trHeight w:val="119"/>
        </w:trPr>
        <w:tc>
          <w:tcPr>
            <w:tcW w:w="2528" w:type="dxa"/>
            <w:vMerge w:val="restart"/>
          </w:tcPr>
          <w:p w14:paraId="55A4BD3D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2BFCA953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6F898AA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5A057E7C" w14:textId="77777777" w:rsidR="00FE4C88" w:rsidRDefault="008A6F5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FD234E3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FE4C88" w14:paraId="7041A26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748AA1A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9B29C08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0418D107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7179F28" w14:textId="77777777" w:rsidR="00FE4C88" w:rsidRDefault="008A6F53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0F99789F" wp14:editId="0DB517BF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939CAC" id="Group 24" o:spid="_x0000_s1026" style="position:absolute;margin-left:1.15pt;margin-top:0;width:65.3pt;height:16.5pt;z-index:-160583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HYizgIAAO8JAAAOAAAAZHJzL2Uyb0RvYy54bWzsVl1r2zAUfR/sPwi9r068Nh+mTtnaJQxK&#10;V2jHnhVZ/mCypUlKnP77XUmWYxrI0m57GcNgX1lH1/eee66sy6tdzdGWKV2JJsXjsxFGrKEiq5oi&#10;xV8fl+9mGGlDmoxw0bAUPzGNrxZv31y2MmGxKAXPmELgpNFJK1NcGiOTKNK0ZDXRZ0KyBiZzoWpi&#10;YKiKKFOkBe81j+LRaBK1QmVSCcq0hrc3fhIvnP88Z9R8yXPNDOIphtiMuyt3X9t7tLgkSaGILCva&#10;hUFeEUVNqgY+2ru6IYagjaoOXNUVVUKL3JxRUUcizyvKXA6QzXj0LJuVEhvpcimStpA9TUDtM55e&#10;7ZbebVdKPsh75aMH81bQ7xp4iVpZJMN5Oy724F2uarsIkkA7x+hTzyjbGUTh5Syevx8D7xSm4tH8&#10;4qJjnJZQloNVtPx0dF1EEv9RF1ofSitBO3pPj/49eh5KIpljXdv07xWqMoj+AqOG1CDhVacWeAMs&#10;2Y8DyjLYjXRH5uv56fMkCd1os2LCEU22t9p4wWbBImWw6K4JpgLZW8FzJ3iDEQheYQSCX3vBS2Ls&#10;Ols9a6J2X6myL5SdrcWWPQqHM7Zcs3g2P48xCpWGSPcQ3gyhUPUBKsyFp3TuPAaEcT49t5GBuwAI&#10;Tw8cx9ORB4/nk+npYLfsmOPZeBJ3CflvHAUfZh/CpFxo5tdaRl0qPcuQ1rCOWvAqW1acW161KtbX&#10;XKEtgYJNl/bqmBjAQO868bqy1lpkTyDLFoSYYv1jQxTDiH9uQPhAkgmGCsY6GMrwa+F2QldSpc3j&#10;7htREkkwU2ygbe9E0D9JguAgfgvwWLuyER82RuSVVaOLzUfUDaAXfV/8/aacHDTlxLL3vyn7vg0C&#10;9X30MrkPeuNFXfdr8MmNP9hwTtgmBmj3oxnsJ3+mQT8u7fVPNKj7h8Kpwm1V3QnIHluGY9fQ+3Pa&#10;4icAAAD//wMAUEsDBBQABgAIAAAAIQAYMRJF2wAAAAUBAAAPAAAAZHJzL2Rvd25yZXYueG1sTI9B&#10;S8NAFITvgv9heYI3u0kWRWNeSinqqQi2gnh7zb4modndkN0m6b93e7LHYYaZb4rlbDox8uBbZxHS&#10;RQKCbeV0a2uE7937wzMIH8hq6pxlhDN7WJa3NwXl2k32i8dtqEUssT4nhCaEPpfSVw0b8gvXs43e&#10;wQ2GQpRDLfVAUyw3ncyS5Ekaam1caKjndcPVcXsyCB8TTSuVvo2b42F9/t09fv5sUka8v5tXryAC&#10;z+E/DBf8iA5lZNq7k9VedAiZikGE+OdiquwFxB5BqQRkWchr+vIPAAD//wMAUEsBAi0AFAAGAAgA&#10;AAAhALaDOJL+AAAA4QEAABMAAAAAAAAAAAAAAAAAAAAAAFtDb250ZW50X1R5cGVzXS54bWxQSwEC&#10;LQAUAAYACAAAACEAOP0h/9YAAACUAQAACwAAAAAAAAAAAAAAAAAvAQAAX3JlbHMvLnJlbHNQSwEC&#10;LQAUAAYACAAAACEA54R2Is4CAADvCQAADgAAAAAAAAAAAAAAAAAuAgAAZHJzL2Uyb0RvYy54bWxQ&#10;SwECLQAUAAYACAAAACEAGDESRdsAAAAFAQAADwAAAAAAAAAAAAAAAAAoBQAAZHJzL2Rvd25yZXYu&#10;eG1sUEsFBgAAAAAEAAQA8wAAADAGAAAAAA=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2,l,,,209474,12700,196774r,-184074l816242,12700,828942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2,l816242,12700r,184074l12700,196774,,209474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47512129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21009107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DC88F30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0229EF85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1DD674F2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FE4C88" w14:paraId="4BD3FD55" w14:textId="77777777">
        <w:trPr>
          <w:trHeight w:val="85"/>
        </w:trPr>
        <w:tc>
          <w:tcPr>
            <w:tcW w:w="2528" w:type="dxa"/>
            <w:vMerge w:val="restart"/>
          </w:tcPr>
          <w:p w14:paraId="0E720A0C" w14:textId="77777777" w:rsidR="00FE4C88" w:rsidRDefault="008A6F5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47F83444" w14:textId="77777777" w:rsidR="00FE4C88" w:rsidRDefault="008A6F5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7FA009A" w14:textId="77777777" w:rsidR="00FE4C88" w:rsidRDefault="008A6F5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6CF5DCFF" w14:textId="77777777" w:rsidR="00FE4C88" w:rsidRDefault="008A6F5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F2C26A9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E4C88" w14:paraId="2712ECE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EAA7ADA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D37AFED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C64C973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1911D04" w14:textId="77777777" w:rsidR="00FE4C88" w:rsidRDefault="008A6F53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775CC5C3" wp14:editId="3D1BBFB4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34C79E7" id="Group 27" o:spid="_x0000_s1026" style="position:absolute;margin-left:1.15pt;margin-top:0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+yczQIAAO8JAAAOAAAAZHJzL2Uyb0RvYy54bWzsVl1v2yAUfZ+0/4B4X524H0msOtXWLtGk&#10;qq3UTnsmGH9o2DAgcfrvdwHjWI3Updn2Mk2W7Is5XN977rmYy6ttzdGGKV2JJsXjkxFGrKEiq5oi&#10;xV+fFh+mGGlDmoxw0bAUPzONr+bv3122MmGxKAXPmELgpNFJK1NcGiOTKNK0ZDXRJ0KyBiZzoWpi&#10;YKiKKFOkBe81j+LR6CJqhcqkEpRpDW9v/CSeO/95zqi5z3PNDOIphtiMuyt3X9l7NL8kSaGILCva&#10;hUGOiKImVQMf7V3dEEPQWlV7ruqKKqFFbk6oqCOR5xVlLgfIZjx6kc1SibV0uRRJW8ieJqD2BU9H&#10;u6V3m6WSj/JB+ejBvBX0uwZeolYWyXDejosdeJur2i6CJNDWMfrcM8q2BlF4OY1np2PgncJUPJqd&#10;n3eM0xLKsreKlp9fXReRxH/UhdaH0krQjt7Ro3+PnseSSOZY1zb9B4WqDKIHITekBgkvO7XAG2DJ&#10;fhxQlsFupDsyj+enz5MkdK3NkglHNNncauMFmwWLlMGi2yaYCmRvBc+d4A1GIHiFEQh+5QUvibHr&#10;bPWsidpdpcq+UHa2Fhv2JBzO2HJN4+nsLMYoVBoi3UF4M4RC1QeoMBee0rnzGBDG2eTURgbuAiA8&#10;PXAcT0YePJ5dTA4Hu2WvOZ6OL+IuIf+NV8H72YcwKRea+bWWUZdKzzKkNayjFrzKFhXnlletitU1&#10;V2hDoGCThb06JgYw0LtOvK6stRLZM8iyBSGmWP9YE8Uw4l8aED6QZIKhgrEKhjL8Wrid0JVUafO0&#10;/UaURBLMFBto2zsR9E+SIDiI3wI81q5sxMe1EXll1ehi8xF1A+hF3xd/vylne005s+z9b8q+b4NA&#10;fR+9Te6D3nhT1/0afHDjDzacA7aJAdr9aAb7yZ9p0E8Le/0TDer+oXCqcFtVdwKyx5bh2DX07pw2&#10;/wkAAP//AwBQSwMEFAAGAAgAAAAhABgxEkXbAAAABQEAAA8AAABkcnMvZG93bnJldi54bWxMj0FL&#10;w0AUhO+C/2F5gje7SRZFY15KKeqpCLaCeHvNviah2d2Q3Sbpv3d7ssdhhplviuVsOjHy4FtnEdJF&#10;AoJt5XRra4Tv3fvDMwgfyGrqnGWEM3tYlrc3BeXaTfaLx22oRSyxPieEJoQ+l9JXDRvyC9ezjd7B&#10;DYZClEMt9UBTLDedzJLkSRpqbVxoqOd1w9VxezIIHxNNK5W+jZvjYX3+3T1+/mxSRry/m1evIALP&#10;4T8MF/yIDmVk2ruT1V50CJmKQYT452Kq7AXEHkGpBGRZyGv68g8AAP//AwBQSwECLQAUAAYACAAA&#10;ACEAtoM4kv4AAADhAQAAEwAAAAAAAAAAAAAAAAAAAAAAW0NvbnRlbnRfVHlwZXNdLnhtbFBLAQIt&#10;ABQABgAIAAAAIQA4/SH/1gAAAJQBAAALAAAAAAAAAAAAAAAAAC8BAABfcmVscy8ucmVsc1BLAQIt&#10;ABQABgAIAAAAIQBK3+yczQIAAO8JAAAOAAAAAAAAAAAAAAAAAC4CAABkcnMvZTJvRG9jLnhtbFBL&#10;AQItABQABgAIAAAAIQAYMRJF2wAAAAUBAAAPAAAAAAAAAAAAAAAAACcFAABkcnMvZG93bnJldi54&#10;bWxQSwUGAAAAAAQABADzAAAALwYAAAAA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2,l,,,209473,12700,196773r,-184073l816242,12700,828942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2,l816242,12700r,184073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074FE67E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1C18556F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92372C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05B8780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1269FE5D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E4C88" w14:paraId="6969505D" w14:textId="77777777">
        <w:trPr>
          <w:trHeight w:val="280"/>
        </w:trPr>
        <w:tc>
          <w:tcPr>
            <w:tcW w:w="2528" w:type="dxa"/>
          </w:tcPr>
          <w:p w14:paraId="1F4A25CD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7A98DB86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52A8A68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C0C92D1" w14:textId="77777777" w:rsidR="00FE4C88" w:rsidRDefault="008A6F53">
            <w:pPr>
              <w:pStyle w:val="TableParagraph"/>
              <w:spacing w:before="33" w:line="227" w:lineRule="exact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6C962B96" wp14:editId="58131978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872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183920" id="Group 30" o:spid="_x0000_s1026" style="position:absolute;margin-left:1.15pt;margin-top:-.7pt;width:65.3pt;height:30.8pt;z-index:-16057344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JA7LQMAAC8RAAAOAAAAZHJzL2Uyb0RvYy54bWzsWF1r2zAUfR/sPwi9r46dNB+mTtnaJQxK&#10;W2jHnhVZ/mC2pUlKnP77XclW4iWlbboVxhYC9rV1Jd17dI6unLPzdVmgFZMq51WE/ZMeRqyiPM6r&#10;NMJf72cfxhgpTaqYFLxiEX5gCp9P3787q0XIAp7xImYSwSCVCmsR4UxrEXqeohkriTrhglXQmHBZ&#10;Eg2PMvViSWoYvSy8oNcbejWXsZCcMqXg7WXTiKd2/CRhVN8kiWIaFRGG2LS9SntdmKs3PSNhKonI&#10;ctqGQV4RRUnyCibdDHVJNEFLme8NVeZUcsUTfUJ56fEkySmzOUA2fm8nm7nkS2FzScM6FRuYANod&#10;nF49LL1ezaW4E7eyiR7MK06/K8DFq0UadtvNc7p1XieyNJ0gCbS2iD5sEGVrjSi8HAeTvg+4U2jq&#10;T3x/2CJOM1iWvV40+/xkP4+EzaQ2tE0otQDuqC086vfgucuIYBZ1ZdK/lSiPIXofo4qUQOF5yxZ4&#10;AyiZycHLINg+qRbMQ/EJepPTU4vPJk8S0qXSc8Yt0GR1pXRD2NhZJHMWXVfOlEB7Q/jCEl5jBISX&#10;GAHhFw3hBdGmn1k9Y6J6u1JZhNtATGvJV+yeWz9tlmscjCeDACO30hDp1qWouq6w6h0v1+buwg7X&#10;+MB8g1HfRAbDOQd3bxz9YNRrnP3JcPRyZ9vtqYHH/jBoE2rmeNJ5P3sXJi24Yk1fg6hNZYMypNVd&#10;R8WLPJ7lRWFwVTJdXBQSrQgs2Ghmfi0SHTfguwobXhlrweMHoGUNRIyw+rEkkmFUfKmA+ACSdoZ0&#10;xsIZUhcX3O6Edkml0vfrb0QKJMCMsAbZXnPHfxI6wkH8xqHxNT0r/nGpeZIbNtrYmojaB9Bio4u3&#10;FyVQcUeUgUHvKMqNbh1BGx0dRveONg5S3fPOLxZ+Z8N5wTbR8XYbqcv/zwj008z8jgLdP6u4XaOV&#10;nqua/T2B2o3+QIH6wFs4RoCySfjY0eJYOt+gdA4nk5boTkPu/she8qzzsXRKqIp/Uekc7Clz8IrS&#10;+Z8p85f6+Sznj/Vz94D7D9VP+w0KX+X2qN/+g2A++7vP9kC8/Z9j+hMAAP//AwBQSwMEFAAGAAgA&#10;AAAhAHhS85zeAAAABwEAAA8AAABkcnMvZG93bnJldi54bWxMjk1Lw0AURfeC/2F4grt28qFFY15K&#10;KeqqCLZC6W6aeU1CM29CZpqk/97pSpeXezn35MvJtGKg3jWWEeJ5BIK4tLrhCuFn9zF7AeG8Yq1a&#10;y4RwJQfL4v4uV5m2I3/TsPWVCBB2mUKove8yKV1Zk1Fubjvi0J1sb5QPsa+k7tUY4KaVSRQtpFEN&#10;h4dadbSuqTxvLwbhc1TjKo3fh835tL4eds9f+01MiI8P0+oNhKfJ/43hph/UoQhOR3th7USLkKRh&#10;iDCLn0Dc6jR5BXFEWEQJyCKX//2LXwAAAP//AwBQSwECLQAUAAYACAAAACEAtoM4kv4AAADhAQAA&#10;EwAAAAAAAAAAAAAAAAAAAAAAW0NvbnRlbnRfVHlwZXNdLnhtbFBLAQItABQABgAIAAAAIQA4/SH/&#10;1gAAAJQBAAALAAAAAAAAAAAAAAAAAC8BAABfcmVscy8ucmVsc1BLAQItABQABgAIAAAAIQA+LJA7&#10;LQMAAC8RAAAOAAAAAAAAAAAAAAAAAC4CAABkcnMvZTJvRG9jLnhtbFBLAQItABQABgAIAAAAIQB4&#10;UvOc3gAAAAcBAAAPAAAAAAAAAAAAAAAAAIcFAABkcnMvZG93bnJldi54bWxQSwUGAAAAAAQABADz&#10;AAAAkgYAAAAA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2,l,,,209473,12700,196773r,-184073l816242,12700,828942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2,l816242,12700r,184073l12700,196773,,209473r828942,l828942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FE4C88" w14:paraId="6C45733E" w14:textId="77777777">
        <w:trPr>
          <w:trHeight w:val="280"/>
        </w:trPr>
        <w:tc>
          <w:tcPr>
            <w:tcW w:w="2528" w:type="dxa"/>
          </w:tcPr>
          <w:p w14:paraId="083CE3F8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23024EF4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A9BA069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F65B7B5" w14:textId="77777777" w:rsidR="00FE4C88" w:rsidRDefault="008A6F53">
            <w:pPr>
              <w:pStyle w:val="TableParagraph"/>
              <w:spacing w:before="29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FE4C88" w14:paraId="53E5DE2F" w14:textId="77777777">
        <w:trPr>
          <w:trHeight w:val="281"/>
        </w:trPr>
        <w:tc>
          <w:tcPr>
            <w:tcW w:w="11020" w:type="dxa"/>
            <w:gridSpan w:val="4"/>
          </w:tcPr>
          <w:p w14:paraId="3F62FF38" w14:textId="77777777" w:rsidR="00FE4C88" w:rsidRDefault="008A6F53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FE4C88" w14:paraId="07837D43" w14:textId="77777777">
        <w:trPr>
          <w:trHeight w:val="280"/>
        </w:trPr>
        <w:tc>
          <w:tcPr>
            <w:tcW w:w="2528" w:type="dxa"/>
          </w:tcPr>
          <w:p w14:paraId="34899EEC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1EA28227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B67D168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8D9684F" w14:textId="77777777" w:rsidR="00FE4C88" w:rsidRDefault="008A6F53">
            <w:pPr>
              <w:pStyle w:val="TableParagraph"/>
              <w:spacing w:before="2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6FC4F3B9" wp14:editId="71C6E5F5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2841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394E7B5" id="Group 35" o:spid="_x0000_s1026" style="position:absolute;margin-left:1.15pt;margin-top:-2.2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rc/zwIAAO8JAAAOAAAAZHJzL2Uyb0RvYy54bWzsVl1r2zAUfR/sPwi9r07cNh+mTtnaJQxK&#10;V2jHnhVZ/mCypUlKnP77XUmWYxpo0257GcNgX1lH1/eee66si8tdzdGWKV2JJsXjkxFGrKEiq5oi&#10;xd8elh9mGGlDmoxw0bAUPzKNLxfv3120MmGxKAXPmELgpNFJK1NcGiOTKNK0ZDXRJ0KyBiZzoWpi&#10;YKiKKFOkBe81j+LRaBK1QmVSCcq0hrfXfhIvnP88Z9R8zXPNDOIphtiMuyt3X9t7tLggSaGILCva&#10;hUHeEEVNqgY+2ru6JoagjaoOXNUVVUKL3JxQUUcizyvKXA6QzXj0JJuVEhvpcimStpA9TUDtE57e&#10;7JbebldK3ss75aMH80bQHxp4iVpZJMN5Oy724F2uarsIkkA7x+hjzyjbGUTh5Syen46BdwpT8Wh+&#10;ft4xTksoy8EqWn5+dl1EEv9RF1ofSitBO3pPj/49eu5LIpljXdv07xSqshSfTjBqSA0SXnVqgTfA&#10;kv04oCyD3Uh3ZL6dnz5PktCNNismHNFke6ONF2wWLFIGi+6aYCqQvRU8d4I3GIHgFUYg+LUXvCTG&#10;rrPVsyZq95Uq+0LZ2Vps2YNwOGPLNYtn87MYo1BpiHQP4c0QClUfoMJceErnzmNAGGfTUxsZuAuA&#10;8PTAcTwdefB4PpkeD44n8/mzjmfjSdwlNH4ZfJh9CJNyoZnPwDLqUulZhrSGddSCV9my4tzyqlWx&#10;vuIKbQkUbLq0VxfwAAZ614nXlbXWInsEWbYgxBTrnxuiGEb8SwPCB5JMMFQw1sFQhl8JtxO6kipt&#10;HnbfiZJIgpliA217K4L+SRIEB/FbgMfalY34uDEir6waXWw+om4Avej74u835fSgKaeWvf9N2fdt&#10;EKjvo9fJfdAbr+q6l8FHN/5gwzlimxig3Y9msJ/8mQb9tLTXP9Gg7h8Kpwq3VXUnIHtsGY5dQ+/P&#10;aYtfAAAA//8DAFBLAwQUAAYACAAAACEAD548It0AAAAHAQAADwAAAGRycy9kb3ducmV2LnhtbEyO&#10;S2vCQBSF94X+h+EWutPJoykaMxGRtispqIXS3TW5JsHMnZAZk/jvO67a5XlwzpetJ92KgXrbGFYQ&#10;zgMQxIUpG64UfB3fZwsQ1iGX2BomBTeysM4fHzJMSzPynoaDq4QfYZuigtq5LpXSFjVptHPTEfvs&#10;bHqNzsu+kmWPox/XrYyC4FVqbNg/1NjRtqbicrhqBR8jjps4fBt2l/P29nNMPr93ISn1/DRtViAc&#10;Te6vDHd8jw65ZzqZK5dWtAqi2BcVzF4SEPc4jpYgTt5fJCDzTP7nz38BAAD//wMAUEsBAi0AFAAG&#10;AAgAAAAhALaDOJL+AAAA4QEAABMAAAAAAAAAAAAAAAAAAAAAAFtDb250ZW50X1R5cGVzXS54bWxQ&#10;SwECLQAUAAYACAAAACEAOP0h/9YAAACUAQAACwAAAAAAAAAAAAAAAAAvAQAAX3JlbHMvLnJlbHNQ&#10;SwECLQAUAAYACAAAACEAvAq3P88CAADvCQAADgAAAAAAAAAAAAAAAAAuAgAAZHJzL2Uyb0RvYy54&#10;bWxQSwECLQAUAAYACAAAACEAD548It0AAAAHAQAADwAAAAAAAAAAAAAAAAApBQAAZHJzL2Rvd25y&#10;ZXYueG1sUEsFBgAAAAAEAAQA8wAAADMGAAAAAA=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2,l,,,209473,12700,196773r,-184074l816242,12699,828942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1B673775" w14:textId="77777777">
        <w:trPr>
          <w:trHeight w:val="116"/>
        </w:trPr>
        <w:tc>
          <w:tcPr>
            <w:tcW w:w="2528" w:type="dxa"/>
            <w:vMerge w:val="restart"/>
          </w:tcPr>
          <w:p w14:paraId="5A692FA8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10562257" w14:textId="77777777" w:rsidR="00FE4C88" w:rsidRDefault="008A6F53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53702312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0FFE3D9D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78E5BDF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FE4C88" w14:paraId="465FA04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1C734E1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244907A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0B677203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A8DA0D4" w14:textId="77777777" w:rsidR="00FE4C88" w:rsidRDefault="008A6F53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7670DB9E" wp14:editId="62A620BA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95F8CB" id="Group 38" o:spid="_x0000_s1026" style="position:absolute;margin-left:1.15pt;margin-top:0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j+10g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z/DxAqOWNCDhda8W+AIs&#10;2c0BZRnsR7on8+X8DHmSlG61WTPhiCa7j9p4webBIlWw6L4NpgLZW8FzJ3iDEQheYQSC33jBS2Ls&#10;Ols9a6LuUKlqKJSdbcSO3QqHM7Zc82S+OEkwCpWGSA8Q3o6hUPURKsyFX+nceQwI42R2bCMDdwEQ&#10;fj0wTmYTD44X09nTwcl04ar0U8fzeJr0CcWPgx9mH8KkXGjmM7CMulQGlmH3cR214HW+qjm3vGpV&#10;bi64QjsCBZut7NMzMYKB3nXqdWWtjcjvQJYdCDHD+tuWKIYR/9CC8IEkEwwVjE0wlOEXwp2ErqRK&#10;m9v9F6IkkmBm2EDbXomgf5IGwUH8FuCxdmUr3m6NKGqrRhebj6gfQC/6vvjrTXkC6f7YlPAFYvrf&#10;lEPfBoH6Pnqe3Ee98ayuexz85MYfHThPOCZGaKeDUdv/mQZ9t7LPP9Gg7j8UbhXuqOpvQPbaMh67&#10;hj7c05bfAQAA//8DAFBLAwQUAAYACAAAACEAGDESRdsAAAAFAQAADwAAAGRycy9kb3ducmV2Lnht&#10;bEyPQUvDQBSE74L/YXmCN7tJFkVjXkop6qkItoJ4e82+JqHZ3ZDdJum/d3uyx2GGmW+K5Ww6MfLg&#10;W2cR0kUCgm3ldGtrhO/d+8MzCB/IauqcZYQze1iWtzcF5dpN9ovHbahFLLE+J4QmhD6X0lcNG/IL&#10;17ON3sENhkKUQy31QFMsN53MkuRJGmptXGio53XD1XF7MggfE00rlb6Nm+Nhff7dPX7+bFJGvL+b&#10;V68gAs/hPwwX/IgOZWTau5PVXnQImYpBhPjnYqrsBcQeQakEZFnIa/ryDwAA//8DAFBLAQItABQA&#10;BgAIAAAAIQC2gziS/gAAAOEBAAATAAAAAAAAAAAAAAAAAAAAAABbQ29udGVudF9UeXBlc10ueG1s&#10;UEsBAi0AFAAGAAgAAAAhADj9If/WAAAAlAEAAAsAAAAAAAAAAAAAAAAALwEAAF9yZWxzLy5yZWxz&#10;UEsBAi0AFAAGAAgAAAAhANsSP7XSAgAA7wkAAA4AAAAAAAAAAAAAAAAALgIAAGRycy9lMm9Eb2Mu&#10;eG1sUEsBAi0AFAAGAAgAAAAhABgxEkXbAAAABQEAAA8AAAAAAAAAAAAAAAAALAUAAGRycy9kb3du&#10;cmV2LnhtbFBLBQYAAAAABAAEAPMAAAA0BgAAAAA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4507D7EC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5D94DDFE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315526F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4083B26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5AD1FDF0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FE4C88" w14:paraId="3FB4608F" w14:textId="77777777">
        <w:trPr>
          <w:trHeight w:val="100"/>
        </w:trPr>
        <w:tc>
          <w:tcPr>
            <w:tcW w:w="2528" w:type="dxa"/>
            <w:vMerge w:val="restart"/>
          </w:tcPr>
          <w:p w14:paraId="58F35C9D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0B34D1C0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045F56A5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588BABA4" w14:textId="77777777" w:rsidR="00FE4C88" w:rsidRDefault="008A6F5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1449929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E4C88" w14:paraId="6996380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5E91D4E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15DF9F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130CFFE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8A83F6D" w14:textId="77777777" w:rsidR="00FE4C88" w:rsidRDefault="008A6F53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1A4261CE" wp14:editId="7FAED454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69F7F2" id="Group 41" o:spid="_x0000_s1026" style="position:absolute;margin-left:1.15pt;margin-top:0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OsJzQIAAO8JAAAOAAAAZHJzL2Uyb0RvYy54bWzsVl1r2zAUfR/sPwi9r07cNh+mTtnaJQxK&#10;V2jHnhVZ/mCypUlKnP77XUmWYxpo0257GcNgX1lH1/eee66si8tdzdGWKV2JJsXjkxFGrKEiq5oi&#10;xd8elh9mGGlDmoxw0bAUPzKNLxfv3120MmGxKAXPmELgpNFJK1NcGiOTKNK0ZDXRJ0KyBiZzoWpi&#10;YKiKKFOkBe81j+LRaBK1QmVSCcq0hrfXfhIvnP88Z9R8zXPNDOIphtiMuyt3X9t7tLggSaGILCva&#10;hUHeEEVNqgY+2ru6JoagjaoOXNUVVUKL3JxQUUcizyvKXA6QzXj0JJuVEhvpcimStpA9TUDtE57e&#10;7JbebldK3ss75aMH80bQHxp4iVpZJMN5Oy724F2uarsIkkA7x+hjzyjbGUTh5Syen46BdwpT8Wh+&#10;ft4xTksoy8EqWn5+dl1EEv9RF1ofSitBO3pPj/49eu5LIpljXdv07xSqshSfxRg1pAYJrzq1wBtg&#10;yX4cUJbBbqQ7Mt/OT58nSehGmxUTjmiyvdHGCzYLFimDRXdNMBXI3gqeO8EbjEDwCiMQ/NoLXhJj&#10;19nqWRO1+0qVfaHsbC227EE4nLHlmsWzuWUiVBoi3UN4M4RC1QeoMBee0rnzGBDG2fTURgbuAiA8&#10;PXAcT0cePJ5PpseD48l8/qzj2XgSdwmNXwYfZh/CpFxo5jOwjLpUepYhrWEdteBVtqw4t7xqVayv&#10;uEJbAgWbLu3VBTyAgd514nVlrbXIHkGWLQgxxfrnhiiGEf/SgPCBJBMMFYx1MJThV8LthK6kSpuH&#10;3XeiJJJgpthA296KoH+SBMFB/BbgsXZlIz5ujMgrq0YXm4+oG0Av+r74+015etCUTkf/m7Lv2yBQ&#10;30evk/ugN17VdS+Dj278wYZzxDYxQLsfzWA/+TMN+mlpr3+iQd0/FE4VbqvqTkD22DIcu4ben9MW&#10;vwAAAP//AwBQSwMEFAAGAAgAAAAhABgxEkXbAAAABQEAAA8AAABkcnMvZG93bnJldi54bWxMj0FL&#10;w0AUhO+C/2F5gje7SRZFY15KKeqpCLaCeHvNviah2d2Q3Sbpv3d7ssdhhplviuVsOjHy4FtnEdJF&#10;AoJt5XRra4Tv3fvDMwgfyGrqnGWEM3tYlrc3BeXaTfaLx22oRSyxPieEJoQ+l9JXDRvyC9ezjd7B&#10;DYZClEMt9UBTLDedzJLkSRpqbVxoqOd1w9VxezIIHxNNK5W+jZvjYX3+3T1+/mxSRry/m1evIALP&#10;4T8MF/yIDmVk2ruT1V50CJmKQYT452Kq7AXEHkGpBGRZyGv68g8AAP//AwBQSwECLQAUAAYACAAA&#10;ACEAtoM4kv4AAADhAQAAEwAAAAAAAAAAAAAAAAAAAAAAW0NvbnRlbnRfVHlwZXNdLnhtbFBLAQIt&#10;ABQABgAIAAAAIQA4/SH/1gAAAJQBAAALAAAAAAAAAAAAAAAAAC8BAABfcmVscy8ucmVsc1BLAQIt&#10;ABQABgAIAAAAIQAn6OsJzQIAAO8JAAAOAAAAAAAAAAAAAAAAAC4CAABkcnMvZTJvRG9jLnhtbFBL&#10;AQItABQABgAIAAAAIQAYMRJF2wAAAAUBAAAPAAAAAAAAAAAAAAAAACcFAABkcnMvZG93bnJldi54&#10;bWxQSwUGAAAAAAQABADzAAAALwYAAAAA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8-</w:t>
            </w:r>
            <w:r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FE4C88" w14:paraId="4A1D513E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2F12383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7EC3BCC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CBEC777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3DF70F93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E4C88" w14:paraId="034EEBEE" w14:textId="77777777">
        <w:trPr>
          <w:trHeight w:val="282"/>
        </w:trPr>
        <w:tc>
          <w:tcPr>
            <w:tcW w:w="11020" w:type="dxa"/>
            <w:gridSpan w:val="4"/>
          </w:tcPr>
          <w:p w14:paraId="61C2A55E" w14:textId="77777777" w:rsidR="00FE4C88" w:rsidRDefault="008A6F53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FE4C88" w14:paraId="415B6405" w14:textId="77777777">
        <w:trPr>
          <w:trHeight w:val="445"/>
        </w:trPr>
        <w:tc>
          <w:tcPr>
            <w:tcW w:w="2528" w:type="dxa"/>
            <w:vMerge w:val="restart"/>
          </w:tcPr>
          <w:p w14:paraId="05BDC8B4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5CC9608E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348A1D24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318CB868" w14:textId="77777777" w:rsidR="00FE4C88" w:rsidRDefault="008A6F5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7E8B4ECF" w14:textId="77777777" w:rsidR="00FE4C88" w:rsidRDefault="008A6F53">
            <w:pPr>
              <w:pStyle w:val="TableParagraph"/>
              <w:spacing w:before="126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71149911" wp14:editId="3E411970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50328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7857516" id="Group 44" o:spid="_x0000_s1026" style="position:absolute;margin-left:1.15pt;margin-top:3.95pt;width:65.3pt;height:16.5pt;z-index:-160552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czyzwIAAO8JAAAOAAAAZHJzL2Uyb0RvYy54bWzsVl1r2zAUfR/sPwi9r07cNh+mTtnaJQxK&#10;V2jHnhVZ/mCypUlKnP77XUmWYxpo0257GcNgX1lH1/eee66si8tdzdGWKV2JJsXjkxFGrKEiq5oi&#10;xd8elh9mGGlDmoxw0bAUPzKNLxfv3120MmGxKAXPmELgpNFJK1NcGiOTKNK0ZDXRJ0KyBiZzoWpi&#10;YKiKKFOkBe81j+LRaBK1QmVSCcq0hrfXfhIvnP88Z9R8zXPNDOIphtiMuyt3X9t7tLggSaGILCva&#10;hUHeEEVNqgY+2ru6JoagjaoOXNUVVUKL3JxQUUcizyvKXA6QzXj0JJuVEhvpcimStpA9TUDtE57e&#10;7JbebldK3ss75aMH80bQHxp4iVpZJMN5Oy724F2uarsIkkA7x+hjzyjbGUTh5Syen46BdwpT8Wh+&#10;ft4xTksoy8EqWn5+dl1EEv9RF1ofSitBO3pPj/49eu5LIpljXdv07xSqshSfnWPUkBokvOrUAm+A&#10;JftxQFkGu5HuyHw7P32eJKEbbVZMOKLJ9kYbL9gsWKQMFt01wVQgeyt47gRvMALBK4xA8GsveEmM&#10;XWerZ03U7itV9oWys7XYsgfhcMaWaxbP5mcxRqHSEOkewpshFKo+QIW58JTOnceAMM6mpzYycBcA&#10;4emB43g68uDxfDI9HhxP5vNnHc/Gk7hLaPwy+DD7ECblQjOfgWXUpdKzDGkN66gFr7JlxbnlVati&#10;fcUV2hIo2HRpry7gAQz0rhOvK2utRfYIsmxBiCnWPzdEMYz4lwaEDySZYKhgrIOhDL8Sbid0JVXa&#10;POy+EyWRBDPFBtr2VgT9kyQIDuK3AI+1KxvxcWNEXlk1uth8RN0AetH3xd9vyslBU04se/+bsu/b&#10;IFDfR6+T+6A3XtV1L4OPbvzBhnPENjFAux/NYD/5Mw36aWmvf6JB3T8UThVuq+pOQPbYMhy7ht6f&#10;0xa/AAAA//8DAFBLAwQUAAYACAAAACEAiHBlM90AAAAGAQAADwAAAGRycy9kb3ducmV2LnhtbEyO&#10;S2vDMBCE74X+B7GF3hr50Ufieh1CaHsKhSaFktvG2tgmlmQsxXb+fZVTe5thhpkvX066FQP3rrEG&#10;IZ5FINiUVjWmQvjevT/MQThPRlFrDSNc2MGyuL3JKVN2NF88bH0lwohxGSHU3neZlK6sWZOb2Y5N&#10;yI621+SD7SupehrDuG5lEkXPUlNjwkNNHa9rLk/bs0b4GGlcpfHbsDkd15f97unzZxMz4v3dtHoF&#10;4Xnyf2W44gd0KALTwZ6NcqJFSNJQRHhZgLimaRLEAeExWoAscvkfv/gFAAD//wMAUEsBAi0AFAAG&#10;AAgAAAAhALaDOJL+AAAA4QEAABMAAAAAAAAAAAAAAAAAAAAAAFtDb250ZW50X1R5cGVzXS54bWxQ&#10;SwECLQAUAAYACAAAACEAOP0h/9YAAACUAQAACwAAAAAAAAAAAAAAAAAvAQAAX3JlbHMvLnJlbHNQ&#10;SwECLQAUAAYACAAAACEAt7XM8s8CAADvCQAADgAAAAAAAAAAAAAAAAAuAgAAZHJzL2Uyb0RvYy54&#10;bWxQSwECLQAUAAYACAAAACEAiHBlM90AAAAGAQAADwAAAAAAAAAAAAAAAAApBQAAZHJzL2Rvd25y&#10;ZXYueG1sUEsFBgAAAAAEAAQA8wAAADMGAAAAAA=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5042F457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6A18E15D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78AACE9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E1857B5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06E9BEA2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E4C88" w14:paraId="2CCF21BE" w14:textId="77777777">
        <w:trPr>
          <w:trHeight w:val="280"/>
        </w:trPr>
        <w:tc>
          <w:tcPr>
            <w:tcW w:w="2528" w:type="dxa"/>
          </w:tcPr>
          <w:p w14:paraId="33A47CE1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4857A452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547BCCC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C22C43D" w14:textId="77777777" w:rsidR="00FE4C88" w:rsidRDefault="008A6F53">
            <w:pPr>
              <w:pStyle w:val="TableParagraph"/>
              <w:spacing w:line="206" w:lineRule="exact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6279A5B1" wp14:editId="6FD6667E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F12BFC" id="Group 47" o:spid="_x0000_s1026" style="position:absolute;margin-left:1.15pt;margin-top:-3.55pt;width:65.3pt;height:93pt;z-index:-16054784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nKOQgQAADEuAAAOAAAAZHJzL2Uyb0RvYy54bWzsWtGOmzgUfV9p/wHx3iGQkAAapuq2O6OV&#10;qm6lzmqfHTABLWDWdkLm7/fa4IQJ0wTS7miUWJGIgWtzfX0Ox9j39v22yI0NpiwjZWjaNxPTwGVE&#10;4qxcheZfj/fvPNNgHJUxykmJQ/MJM/P93a+/3NZVgB2SkjzG1IBGShbUVWimnFeBZbEoxQViN6TC&#10;JdxMCC0Qh1O6smKKami9yC1nMplbNaFxRUmEGYOrn5qb5p1sP0lwxP9MEoa5kYcm+MblkcrjUhyt&#10;u1sUrCiq0ixq3UBneFGgrISH7pr6hDgy1jTrNVVkESWMJPwmIoVFkiSLsOwD9MaeHPTmgZJ1Jfuy&#10;CupVtQsThPYgTmc3G33ZPNDqW/WVNt5D8TOJ/mEQF6uuVkH3vjhf7Y23CS1EJeiEsZURfdpFFG+5&#10;EcFFz/GnNsQ9glu27dn2pA15lMK49KpF6e/HK1ooaB4rnds5U1eAHrYPEPuxAH1LUYVl3JkIwFdq&#10;ZHFozgDKJSoAxA8tXuAKxEk8HKxEDNsz1oZzbIScie+6MkC7fqIgWjP+gIkMNdp8ZryBbKxKKFWl&#10;aFuqIgXgC8jnEvLcNADy1DQA8ssG8hXiop4YP1E06v1YpaHZOiLuFmSDH4m042K8PMfzZ45pqLEG&#10;T/cmedk1hXHvWKl76r+SzTU28LzZYiY8g+aUgfpvDG1nAdgRDdr+fDHcWFY71rBnz522Q80zjhr3&#10;e6/cjHLCcFNXRFR2ZRdl6FZ3HBnJs/g+y3MRV0ZXy485NTYIBmxxL35tJDpmgHcWNLgSpSWJnwCW&#10;NQAxNNm/a0SxaeR/lAB8CBJXBaoKS1WgPP9I5LtQDill/HH7N6KVUUExNDkQ9wtR+EeBAhz4Lwwa&#10;W1GzJB/WnCSZQKP0rfGoPQEuNrz4/0np90jpi+hpUu54qwDa8Ggc3DvcGMW608aDid954Qx4TXSs&#10;1YtU9f/nEPS3e/HTBO3PVtRbo6Veq5qgZweq2SjcSII6E8f127nDS5OL65bO6RjpHGyspVOI6cVK&#10;p2v3mGmfIZ1Xxswf0s/B1BP6edy4o5/HDTuKKPVzsLXWz7cwwXXhW+v5VydcGT/BnXozWC4RFVGg&#10;9fPw0/M4Jw4+PQcba/28bP2c9pgpoTFyZntlzNT6KdZSzl8g0t+fYsX/pdXy73x/znoslQuNI1nq&#10;ujN/IqfHWj+D3tLtYEk8Pa/tiK3Wz8vWT7fHTPeMme2VMVPrp9ZPudn5Shss7rzH0vkZLF24C8+X&#10;26VaP19NP+e+3AsDwqg9EPX/wl7QSWO99UlhV/PtbH26ix4zF5qZatXye0kJz/TzJOYP9j9/4jxX&#10;r9+Kye3lJyi4vawhuDJ+/dZf2FNPTo+1fr6afoqMIxiqYfp50ljr5xvTz17qkHtO6tCVMfOZfp7E&#10;vNbPwwS/C1q/lTm4kJcs35BtDrVIfO6ey4TAfab33X8AAAD//wMAUEsDBBQABgAIAAAAIQBLPAa2&#10;4AAAAAgBAAAPAAAAZHJzL2Rvd25yZXYueG1sTI/NasMwEITvhb6D2EJvifxDm8S1HEJoewqFJoXS&#10;28ba2CbWyliK7bx9lVN7m2WGmW/z9WRaMVDvGssK4nkEgri0uuFKwdfhbbYE4TyyxtYyKbiSg3Vx&#10;f5djpu3InzTsfSVCCbsMFdTed5mUrqzJoJvbjjh4J9sb9OHsK6l7HEO5aWUSRc/SYMNhocaOtjWV&#10;5/3FKHgfcdyk8euwO5+215/D08f3LialHh+mzQsIT5P/C8MNP6BDEZiO9sLaiVZBkoaggtkiBnGz&#10;02QF4hjEYrkCWeTy/wPFLwAAAP//AwBQSwECLQAUAAYACAAAACEAtoM4kv4AAADhAQAAEwAAAAAA&#10;AAAAAAAAAAAAAAAAW0NvbnRlbnRfVHlwZXNdLnhtbFBLAQItABQABgAIAAAAIQA4/SH/1gAAAJQB&#10;AAALAAAAAAAAAAAAAAAAAC8BAABfcmVscy8ucmVsc1BLAQItABQABgAIAAAAIQDyOnKOQgQAADEu&#10;AAAOAAAAAAAAAAAAAAAAAC4CAABkcnMvZTJvRG9jLnhtbFBLAQItABQABgAIAAAAIQBLPAa24AAA&#10;AAgBAAAPAAAAAAAAAAAAAAAAAJwGAABkcnMvZG93bnJldi54bWxQSwUGAAAAAAQABADzAAAAqQcA&#10;AAAA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2,l,,,209474,12700,196774r,-184074l816242,12700,828942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2,l816242,12700r,184074l12700,196774,,209474r828942,l828942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2,l,,,209473,12700,196773r,-184073l816242,12700,828942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2,l816242,12700r,184073l12700,196773,,209473r828942,l828942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2,l,,,209473,12700,196773r,-184073l816242,12700,828942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2,l816242,12700r,184073l12700,196773,,209473r828942,l828942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2,l,,,209473,12700,196773r,-184073l816242,12700,828942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2,l816242,12700r,184073l12700,196773,,209473r828942,l828942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2,l,,,209473,12700,196773r,-184074l816242,12699,828942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2,l,,,209473,12700,196773r,-184073l816242,12700,828942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2,l816242,12700r,184073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FE4C88" w14:paraId="1F368876" w14:textId="77777777">
        <w:trPr>
          <w:trHeight w:val="280"/>
        </w:trPr>
        <w:tc>
          <w:tcPr>
            <w:tcW w:w="2528" w:type="dxa"/>
          </w:tcPr>
          <w:p w14:paraId="214E37BD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50BD0C99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F993999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44391A0" w14:textId="77777777" w:rsidR="00FE4C88" w:rsidRDefault="008A6F53">
            <w:pPr>
              <w:pStyle w:val="TableParagraph"/>
              <w:spacing w:before="4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705AE050" w14:textId="77777777">
        <w:trPr>
          <w:trHeight w:val="280"/>
        </w:trPr>
        <w:tc>
          <w:tcPr>
            <w:tcW w:w="2528" w:type="dxa"/>
          </w:tcPr>
          <w:p w14:paraId="0A1DC879" w14:textId="77777777" w:rsidR="00FE4C88" w:rsidRDefault="008A6F53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33A086E0" w14:textId="77777777" w:rsidR="00FE4C88" w:rsidRDefault="008A6F53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0630CB4" w14:textId="77777777" w:rsidR="00FE4C88" w:rsidRDefault="008A6F53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2EB1A3F" w14:textId="77777777" w:rsidR="00FE4C88" w:rsidRDefault="008A6F53">
            <w:pPr>
              <w:pStyle w:val="TableParagraph"/>
              <w:spacing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FE4C88" w14:paraId="5D6BB9F6" w14:textId="77777777">
        <w:trPr>
          <w:trHeight w:val="280"/>
        </w:trPr>
        <w:tc>
          <w:tcPr>
            <w:tcW w:w="2528" w:type="dxa"/>
          </w:tcPr>
          <w:p w14:paraId="695C5FCF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17D4870E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F4DEB6B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B4D3EB6" w14:textId="77777777" w:rsidR="00FE4C88" w:rsidRDefault="008A6F53">
            <w:pPr>
              <w:pStyle w:val="TableParagraph"/>
              <w:spacing w:line="208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FE4C88" w14:paraId="7953FB93" w14:textId="77777777">
        <w:trPr>
          <w:trHeight w:val="280"/>
        </w:trPr>
        <w:tc>
          <w:tcPr>
            <w:tcW w:w="2528" w:type="dxa"/>
          </w:tcPr>
          <w:p w14:paraId="08C9F74D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4720EBC9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5025B4E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6759EA5" w14:textId="77777777" w:rsidR="00FE4C88" w:rsidRDefault="008A6F53">
            <w:pPr>
              <w:pStyle w:val="TableParagraph"/>
              <w:spacing w:before="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FE4C88" w14:paraId="39A7F952" w14:textId="77777777">
        <w:trPr>
          <w:trHeight w:val="282"/>
        </w:trPr>
        <w:tc>
          <w:tcPr>
            <w:tcW w:w="2528" w:type="dxa"/>
          </w:tcPr>
          <w:p w14:paraId="25E73C3A" w14:textId="77777777" w:rsidR="00FE4C88" w:rsidRDefault="008A6F5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32FE406F" w14:textId="77777777" w:rsidR="00FE4C88" w:rsidRDefault="008A6F5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EFAA11D" w14:textId="77777777" w:rsidR="00FE4C88" w:rsidRDefault="008A6F5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003B79E" w14:textId="77777777" w:rsidR="00FE4C88" w:rsidRDefault="008A6F53">
            <w:pPr>
              <w:pStyle w:val="TableParagraph"/>
              <w:spacing w:before="53" w:line="209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</w:tbl>
    <w:p w14:paraId="7C149F38" w14:textId="77777777" w:rsidR="00FE4C88" w:rsidRDefault="00FE4C88">
      <w:pPr>
        <w:spacing w:line="209" w:lineRule="exact"/>
        <w:rPr>
          <w:rFonts w:ascii="Arial"/>
          <w:sz w:val="20"/>
        </w:rPr>
        <w:sectPr w:rsidR="00FE4C88">
          <w:type w:val="continuous"/>
          <w:pgSz w:w="12240" w:h="15840"/>
          <w:pgMar w:top="680" w:right="500" w:bottom="481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FE4C88" w14:paraId="79E17C4C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E2D1EC8" w14:textId="77777777" w:rsidR="00FE4C88" w:rsidRDefault="008A6F5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6402A6CF" w14:textId="77777777" w:rsidR="00FE4C88" w:rsidRDefault="008A6F5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54C65054" w14:textId="77777777" w:rsidR="00FE4C88" w:rsidRDefault="008A6F5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7048D64" w14:textId="77777777" w:rsidR="00FE4C88" w:rsidRDefault="008A6F53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64B11E3A" w14:textId="77777777" w:rsidR="00FE4C88" w:rsidRDefault="008A6F53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FE4C88" w14:paraId="2CAAF2E6" w14:textId="77777777">
        <w:trPr>
          <w:trHeight w:val="280"/>
        </w:trPr>
        <w:tc>
          <w:tcPr>
            <w:tcW w:w="2528" w:type="dxa"/>
          </w:tcPr>
          <w:p w14:paraId="5A6A58A8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3CD81859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492AD6B6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0B7BEFCB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FE4C88" w14:paraId="316A508A" w14:textId="77777777">
        <w:trPr>
          <w:trHeight w:val="561"/>
        </w:trPr>
        <w:tc>
          <w:tcPr>
            <w:tcW w:w="11021" w:type="dxa"/>
            <w:gridSpan w:val="4"/>
          </w:tcPr>
          <w:p w14:paraId="35352537" w14:textId="77777777" w:rsidR="00FE4C88" w:rsidRDefault="008A6F53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52E189A5" w14:textId="77777777" w:rsidR="00FE4C88" w:rsidRDefault="008A6F53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FE4C88" w14:paraId="68D669EE" w14:textId="77777777">
        <w:trPr>
          <w:trHeight w:val="282"/>
        </w:trPr>
        <w:tc>
          <w:tcPr>
            <w:tcW w:w="11021" w:type="dxa"/>
            <w:gridSpan w:val="4"/>
          </w:tcPr>
          <w:p w14:paraId="56A0908E" w14:textId="77777777" w:rsidR="00FE4C88" w:rsidRDefault="008A6F53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FE4C88" w14:paraId="6452E045" w14:textId="77777777">
        <w:trPr>
          <w:trHeight w:val="280"/>
        </w:trPr>
        <w:tc>
          <w:tcPr>
            <w:tcW w:w="2528" w:type="dxa"/>
          </w:tcPr>
          <w:p w14:paraId="04AAC135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25C2B764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3A024674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0455A2CA" w14:textId="77777777" w:rsidR="00FE4C88" w:rsidRDefault="008A6F53">
            <w:pPr>
              <w:pStyle w:val="TableParagraph"/>
              <w:spacing w:line="212" w:lineRule="exact"/>
              <w:ind w:left="26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0F26DEE5" wp14:editId="6141B90D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F2DF70" id="Group 60" o:spid="_x0000_s1026" style="position:absolute;margin-left:.4pt;margin-top:-3.25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b+RzwIAAO8JAAAOAAAAZHJzL2Uyb0RvYy54bWzsVttq3DAQfS/0H4TeG6/dZC9mvaFNuksh&#10;pIGk9FkryxcqW6qkXW/+viPJ8poE0iRtX0ox2CPraDxz5oys5fmh4WjPlK5Fm+H4ZIIRa6nI67bM&#10;8Ne79bs5RtqQNidctCzD90zj89XbN8tOpiwRleA5UwictDrtZIYrY2QaRZpWrCH6REjWwmQhVEMM&#10;DFUZ5Yp04L3hUTKZTKNOqFwqQZnW8PbST+KV818UjJovRaGZQTzDEJtxd+XuW3uPVkuSlorIqqZ9&#10;GOQVUTSkbuGjg6tLYgjaqfqRq6amSmhRmBMqmkgURU2ZywGyiScPstkosZMulzLtSjnQBNQ+4OnV&#10;bun1fqPkrbxRPnowrwT9roGXqJNlOp634/IIPhSqsYsgCXRwjN4PjLKDQRRezpPF+xh4pzCVTBZn&#10;Zz3jtIKyPFpFq09ProtI6j/qQhtC6SRoRx/p0b9Hz21FJHOsa5v+jUJ1nuFpjFFLGpDwplcLvAGW&#10;7McBZRnsR7on8/X8DHmSlO602TDhiCb7K228YPNgkSpY9NAGU4HsreC5E7zBCASvMALBb73gJTF2&#10;na2eNVF3rFQ1FMrONmLP7oTDGVuueTJfnCYYhUpDpEcIb8dQqPoIFebCUzp3HgPCOJ2d2sjAXQCE&#10;pwfGyWziwfFiOns+2C17yvE8niZ9Qv4bT4IfZx/CpFxo5tdaRl0qA8uQ1riOWvA6X9ecW161KrcX&#10;XKE9gYLN1vbqmRjBQO869bqy1lbk9yDLDoSYYf1jRxTDiH9uQfhAkgmGCsY2GMrwC+F2QldSpc3d&#10;4RtREkkwM2ygba9F0D9Jg+AgfgvwWLuyFR92RhS1VaOLzUfUD6AXfV/8/aYEKT5oysSy978ph74N&#10;AvV99DK5j3rjRV33a/CzG3+04Txjmxih3Y9mtJ/8mQb9uLbXP9Gg7h8Kpwq3VfUnIHtsGY9dQx/P&#10;aaufAAAA//8DAFBLAwQUAAYACAAAACEA8tpg+dwAAAAGAQAADwAAAGRycy9kb3ducmV2LnhtbEzO&#10;wWrCQBAG4Huh77BMoTfdRKuUmImItD1JoVoo3sZkTILZ2ZBdk/j2XU/tceYf/vnS9Wga1XPnaisI&#10;8TQCxZLbopYS4fvwPnkF5TxJQY0VRrixg3X2+JBSUthBvrjf+1KFEnEJIVTet4nWLq/YkJvaliVk&#10;Z9sZ8mHsSl10NIRy0+hZFC21oVrCh4pa3lacX/ZXg/Ax0LCZx2/97nLe3o6HxefPLmbE56dxswLl&#10;efR/x3DnBzpkwXSyVymcahCC2yNMlgtQ93Qev4A6IczCQmep/s/PfgEAAP//AwBQSwECLQAUAAYA&#10;CAAAACEAtoM4kv4AAADhAQAAEwAAAAAAAAAAAAAAAAAAAAAAW0NvbnRlbnRfVHlwZXNdLnhtbFBL&#10;AQItABQABgAIAAAAIQA4/SH/1gAAAJQBAAALAAAAAAAAAAAAAAAAAC8BAABfcmVscy8ucmVsc1BL&#10;AQItABQABgAIAAAAIQDr1b+RzwIAAO8JAAAOAAAAAAAAAAAAAAAAAC4CAABkcnMvZTJvRG9jLnht&#10;bFBLAQItABQABgAIAAAAIQDy2mD53AAAAAYBAAAPAAAAAAAAAAAAAAAAACkFAABkcnMvZG93bnJl&#10;di54bWxQSwUGAAAAAAQABADzAAAAMgYAAAAA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2,l,,,209474,12700,196774r,-184074l816242,12700,828942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2,l816242,12700r,184074l12700,196774,,209474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FE4C88" w14:paraId="1D512545" w14:textId="77777777">
        <w:trPr>
          <w:trHeight w:val="112"/>
        </w:trPr>
        <w:tc>
          <w:tcPr>
            <w:tcW w:w="2528" w:type="dxa"/>
            <w:vMerge w:val="restart"/>
          </w:tcPr>
          <w:p w14:paraId="5A729C71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79E89209" w14:textId="77777777" w:rsidR="00FE4C88" w:rsidRDefault="008A6F53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A374E31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6BF8F6E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DEE62CC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FE4C88" w14:paraId="76E029D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D0F96E4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A1C85F6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34C261A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B5E9752" w14:textId="77777777" w:rsidR="00FE4C88" w:rsidRDefault="008A6F53">
            <w:pPr>
              <w:pStyle w:val="TableParagraph"/>
              <w:spacing w:before="47" w:line="240" w:lineRule="auto"/>
              <w:ind w:left="2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31651AF7" wp14:editId="0EC83725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47AA8F" id="Group 63" o:spid="_x0000_s1026" style="position:absolute;margin-left:.4pt;margin-top:0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JB3zgIAAO8JAAAOAAAAZHJzL2Uyb0RvYy54bWzsVl1r2zAUfR/sPwi9r07c5svUKVu7hEFp&#10;C+3YsyLLH0y2NEmJ03+/K8lyTANd220vYxjsK+vo+t5zz5V1frGvOdoxpSvRpHh8MsKINVRkVVOk&#10;+OvD6sMcI21IkxEuGpbiR6bxxfL9u/NWJiwWpeAZUwicNDppZYpLY2QSRZqWrCb6REjWwGQuVE0M&#10;DFURZYq04L3mUTwaTaNWqEwqQZnW8PbKT+Kl85/njJrbPNfMIJ5iiM24u3L3jb1Hy3OSFIrIsqJd&#10;GOQNUdSkauCjvasrYgjaqurIVV1RJbTIzQkVdSTyvKLM5QDZjEdPslkrsZUulyJpC9nTBNQ+4enN&#10;bunNbq3kvbxTPnowrwX9roGXqJVFMpy34+IA3ueqtosgCbR3jD72jLK9QRRezuPF6Rh4pzAVjxaT&#10;Scc4LaEsR6to+fnZdRFJ/EddaH0orQTt6AM9+vfouS+JZI51bdO/U6jKUjw9w6ghNUh43akF3gBL&#10;9uOAsgx2I92R+XZ++jxJQrfarJlwRJPdtTZesFmwSBksum+CqUD2VvDcCd5gBIJXGIHgN17wkhi7&#10;zlbPmqg9VKrsC2Vna7FjD8LhjC3XPJ4vzmKMQqUh0gOEN0MoVH2ACnPhKZ07jwFhnM1ObWTgLgDC&#10;0wPH8WzkwePFdPZysFv2nOP5eBp3CflvPAs+zj6ESbnQzK+1jLpUepYhrWEdteBVtqo4t7xqVWwu&#10;uUI7AgWbrezVMTGAgd514nVlrY3IHkGWLQgxxfrHliiGEf/SgPCBJBMMFYxNMJThl8LthK6kSpuH&#10;/TeiJJJgpthA296IoH+SBMFB/BbgsXZlIz5ujcgrq0YXm4+oG0Av+r74+005OWrKiWXvf1P2fRsE&#10;6vvodXIf9Maruu7X4Bc3/mDDecE2MUC7H81gP/kzDfppZa9/okHdPxROFW6r6k5A9tgyHLuGPpzT&#10;lj8BAAD//wMAUEsDBBQABgAIAAAAIQBdIo9i2gAAAAQBAAAPAAAAZHJzL2Rvd25yZXYueG1sTM/B&#10;SsNAEAbgu+A7LCN4s5sYFYmZlFLUUxFsBfE2zU6T0OxsyG6T9O3dnvQ4/MM/3xTL2XZq5MG3ThDS&#10;RQKKpXKmlRrha/d29wzKBxJDnRNGOLOHZXl9VVBu3CSfPG5DrWKJ+JwQmhD6XGtfNWzJL1zPErOD&#10;GyyFOA61NgNNsdx2+j5JnrSlVuKFhnpeN1wdtyeL8D7RtMrS13FzPKzPP7vHj+9Nyoi3N/PqBVTg&#10;Ofwtw4Uf6VBG096dxHjVIUR3QIjvXLIsfQC1R8iyBHRZ6P/48hcAAP//AwBQSwECLQAUAAYACAAA&#10;ACEAtoM4kv4AAADhAQAAEwAAAAAAAAAAAAAAAAAAAAAAW0NvbnRlbnRfVHlwZXNdLnhtbFBLAQIt&#10;ABQABgAIAAAAIQA4/SH/1gAAAJQBAAALAAAAAAAAAAAAAAAAAC8BAABfcmVscy8ucmVsc1BLAQIt&#10;ABQABgAIAAAAIQDKUJB3zgIAAO8JAAAOAAAAAAAAAAAAAAAAAC4CAABkcnMvZTJvRG9jLnhtbFBL&#10;AQItABQABgAIAAAAIQBdIo9i2gAAAAQBAAAPAAAAAAAAAAAAAAAAACgFAABkcnMvZG93bnJldi54&#10;bWxQSwUGAAAAAAQABADzAAAALwYAAAAA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2,l,,,209473,12700,196773r,-184073l816242,12700,828942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2,l816242,12700r,184073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FE4C88" w14:paraId="0DF00947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10B2CD8B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6840146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131A19E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6811CCF0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FE4C88" w14:paraId="6D06C7AB" w14:textId="77777777">
        <w:trPr>
          <w:trHeight w:val="280"/>
        </w:trPr>
        <w:tc>
          <w:tcPr>
            <w:tcW w:w="2528" w:type="dxa"/>
          </w:tcPr>
          <w:p w14:paraId="4CA0B1EC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BD68F5D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146BA75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16BBB8D" w14:textId="77777777" w:rsidR="00FE4C88" w:rsidRDefault="008A6F53">
            <w:pPr>
              <w:pStyle w:val="TableParagraph"/>
              <w:spacing w:before="11" w:line="240" w:lineRule="auto"/>
              <w:ind w:left="2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31F84FDF" wp14:editId="1E1CF827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95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828942" y="209472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828942" y="209472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551B6B" id="Group 66" o:spid="_x0000_s1026" style="position:absolute;margin-left:.4pt;margin-top:-1.8pt;width:65.3pt;height:45.1pt;z-index:-16053248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C0/hgMAAG8YAAAOAAAAZHJzL2Uyb0RvYy54bWzsWW1vmzAQ/j5p/8Hy95VA2ryg0mpr12pS&#10;1VVqp312jAlogD3bCem/39ngBCVZ3rpJk4YigcFnc/f4Ht+dc3m9KHI0Z1JlvIywf9bDiJWUx1k5&#10;jfC3l7sPI4yUJmVMcl6yCL8yha+v3r+7rETIAp7yPGYSwSSlCisR4VRrEXqeoikriDrjgpXQmXBZ&#10;EA2PcurFklQwe5F7Qa838CouYyE5ZUrB29u6E1/Z+ZOEUf01SRTTKI8w6KbtVdrrxFy9q0sSTiUR&#10;aUYbNcgJWhQkK+Gjy6luiSZoJrONqYqMSq54os8oLzyeJBll1gawxu+tWXMv+UxYW6ZhNRVLmADa&#10;NZxOnpY+zu+leBZPstYemg+c/lCAi1eJadjuN8/TlfAikYUZBEaghUX0dYkoW2hE4eUoGPd9wJ1C&#10;18UwGA4bxGkKy7Ixiqafd47zSFh/1Kq2VKUS4DtqBY96GzzPKRHMoq6M+U8SZXGEB0OMSlKAC983&#10;3gJvACXzcZAyCDZPqgHzWHyC3vjiwuKztJOEdKb0PeMWaDJ/ULp22Ni1SOpadFG6pgS3Nw6fW4fX&#10;GIHDS4zA4Se1wwuizTizeqaJqtVKpRFuFDG9BZ+zF27ltFmuUTAanwcYuZUGTVciedkWhVVvSbk+&#10;dxd2uloGvnc+DIxmMJ0TcPda0A+GvVrYHw+GhwsHg/F458QjfxA0Bvn7hTetd2rSnCtWW2AQtaYs&#10;UQaz2uuoeJ7Fd1meG1yVnE5uconmBBZseGd+jcItMfB3FdZ+ZVoTHr+CW1bgiBFWP2dEMozyLyU4&#10;PoCkXUO6xsQ1pM5vuN0J7ZJKpV8W34kUSEAzwhpo+8id/5PQORzobwRqWTOy5B9nmieZ8UarW61R&#10;8wBcrHnx90kJ0WWNlCODXkfKJW+dg9Y8Os7dW9w4inX7hQ8mfmvDOWCbaEm7jdTZ/2cI+unO/DqC&#10;buYqbtdoqOei5niDoHY/PpKggd8/Hw0M7CTcllp0obMLnV3ohEpoWxWxnZmQia+Fzjo375hpqPS7&#10;pLaLnyYXPD3B7eKnOa84gqX+Bkv9ExLc/qAf9Lr4uVme2pyy3+RzLlV0962l58HC+6vJVnq9X7gr&#10;PSVUlf9O6QlnEOvx0x5hHBk//zNmvil+Hkw9U3/uFm7Vn7sFWxXlAXtFS7qrP/ccENkzXDjVtkdl&#10;zQm8OTZvP9sDpdX/BFe/AAAA//8DAFBLAwQUAAYACAAAACEADm5DEdwAAAAGAQAADwAAAGRycy9k&#10;b3ducmV2LnhtbEzOwWrCQBAG4Huh77BMwZtu0thQ0mxEpHqSQrVQehuzYxLMzobsmsS373pqjzP/&#10;8M+XrybTioF611hWEC8iEMSl1Q1XCr6O2/krCOeRNbaWScGNHKyKx4ccM21H/qTh4CsRSthlqKD2&#10;vsukdGVNBt3CdsQhO9veoA9jX0nd4xjKTSufoyiVBhsOH2rsaFNTeTlcjYLdiOM6id+H/eW8uf0c&#10;Xz6+9zEpNXua1m8gPE3+7xju/ECHIphO9sraiVZBcHsF8yQFcU+TeAniFNZpCrLI5X9+8QsAAP//&#10;AwBQSwECLQAUAAYACAAAACEAtoM4kv4AAADhAQAAEwAAAAAAAAAAAAAAAAAAAAAAW0NvbnRlbnRf&#10;VHlwZXNdLnhtbFBLAQItABQABgAIAAAAIQA4/SH/1gAAAJQBAAALAAAAAAAAAAAAAAAAAC8BAABf&#10;cmVscy8ucmVsc1BLAQItABQABgAIAAAAIQCSKC0/hgMAAG8YAAAOAAAAAAAAAAAAAAAAAC4CAABk&#10;cnMvZTJvRG9jLnhtbFBLAQItABQABgAIAAAAIQAObkMR3AAAAAYBAAAPAAAAAAAAAAAAAAAAAOAF&#10;AABkcnMvZG93bnJldi54bWxQSwUGAAAAAAQABADzAAAA6QYAAAAA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2,l,,,209472,12700,196772r,-184073l816242,12699,828942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2,l816242,12699r,184073l12700,196772,,209472r828942,l828942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2,l,,,209472,12700,196772r,-184073l816242,12699,828942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2,l816242,12699r,184073l12700,196772,,209472r828942,l828942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2,l,,,209473,12700,196773r,-184074l816242,12699,828942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2,l816242,12699r,184074l12700,196773,,209473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FE4C88" w14:paraId="76900B34" w14:textId="77777777">
        <w:trPr>
          <w:trHeight w:val="280"/>
        </w:trPr>
        <w:tc>
          <w:tcPr>
            <w:tcW w:w="2528" w:type="dxa"/>
          </w:tcPr>
          <w:p w14:paraId="3826E059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467983E2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EC54EDE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26F655A" w14:textId="77777777" w:rsidR="00FE4C88" w:rsidRDefault="008A6F53">
            <w:pPr>
              <w:pStyle w:val="TableParagraph"/>
              <w:spacing w:before="57" w:line="203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FE4C88" w14:paraId="2D38A988" w14:textId="77777777">
        <w:trPr>
          <w:trHeight w:val="280"/>
        </w:trPr>
        <w:tc>
          <w:tcPr>
            <w:tcW w:w="2528" w:type="dxa"/>
          </w:tcPr>
          <w:p w14:paraId="0F0ABE1C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2A2BE129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069A314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FA23785" w14:textId="77777777" w:rsidR="00FE4C88" w:rsidRDefault="008A6F53">
            <w:pPr>
              <w:pStyle w:val="TableParagraph"/>
              <w:spacing w:before="2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FE4C88" w14:paraId="5040D8AC" w14:textId="77777777">
        <w:trPr>
          <w:trHeight w:val="280"/>
        </w:trPr>
        <w:tc>
          <w:tcPr>
            <w:tcW w:w="11021" w:type="dxa"/>
            <w:gridSpan w:val="4"/>
          </w:tcPr>
          <w:p w14:paraId="71CC936E" w14:textId="77777777" w:rsidR="00FE4C88" w:rsidRDefault="008A6F5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FE4C88" w14:paraId="309A84A1" w14:textId="77777777">
        <w:trPr>
          <w:trHeight w:val="94"/>
        </w:trPr>
        <w:tc>
          <w:tcPr>
            <w:tcW w:w="2528" w:type="dxa"/>
            <w:vMerge w:val="restart"/>
          </w:tcPr>
          <w:p w14:paraId="62C5261C" w14:textId="77777777" w:rsidR="00FE4C88" w:rsidRDefault="008A6F5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4053E207" w14:textId="77777777" w:rsidR="00FE4C88" w:rsidRDefault="008A6F5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D1308EC" w14:textId="77777777" w:rsidR="00FE4C88" w:rsidRDefault="008A6F5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0E4A3289" w14:textId="77777777" w:rsidR="00FE4C88" w:rsidRDefault="008A6F5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F815B5B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E4C88" w14:paraId="68C1070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2DEF4C6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611311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D25436C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99874AD" w14:textId="77777777" w:rsidR="00FE4C88" w:rsidRDefault="008A6F53">
            <w:pPr>
              <w:pStyle w:val="TableParagraph"/>
              <w:spacing w:before="47" w:line="240" w:lineRule="auto"/>
              <w:ind w:left="2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5868B759" wp14:editId="444EC09A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5C1519" id="Group 73" o:spid="_x0000_s1026" style="position:absolute;margin-left:.4pt;margin-top:0;width:65.3pt;height:16.5pt;z-index:-160527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+m2zAIAAO8JAAAOAAAAZHJzL2Uyb0RvYy54bWzsVt9v2yAQfp+0/wHxvjrxmiax4lRbu0ST&#10;qq5SO+2ZYPxDw4YBidP/fgcYx2rUru22l2myZB/m47j77jvsxfm+5mjHlK5Ek+LxyQgj1lCRVU2R&#10;4q93q3czjLQhTUa4aFiK75nG58u3bxatTFgsSsEzphA4aXTSyhSXxsgkijQtWU30iZCsgclcqJoY&#10;GKoiyhRpwXvNo3g0OotaoTKpBGVaw9tLP4mXzn+eM2q+5LlmBvEUQ2zG3ZW7b+w9Wi5IUigiy4p2&#10;YZBXRFGTqoFNe1eXxBC0VdWRq7qiSmiRmxMq6kjkeUWZywGyGY8eZLNWYitdLkXSFrKnCah9wNOr&#10;3dLr3VrJW3mjfPRgXgn6XQMvUSuLZDhvx8UBvM9VbRdBEmjvGL3vGWV7gyi8nMXz92PgncJUPJpP&#10;Jh3jtISyHK2i5acn10Uk8Zu60PpQWgna0Qd69O/Rc1sSyRzr2qZ/o1CVpXh6ilFDapDwulMLvAGW&#10;7OaAsgx2I92R+Xp++jxJQrfarJlwRJPdlTZesFmwSBksum+CqUD2VvDcCd5gBIJXGIHgN17wkhi7&#10;zlbPmqg9VKrsC2Vna7Fjd8LhjC3XLJ7NT2OMQqUh0gOEN0MoVH2ACnPhKZ07jwFhnHoywV0AhKcH&#10;juPpyIPH87Pp88FuGVD2qOPZ+CzuEvJ7PAk+zj6ESbnQzK+1jLode5Zh92EdteBVtqo4t7xqVWwu&#10;uEI7AgWbruxlawRLBjDQu068rqy1Edk9yLIFIaZY/9gSxTDinxsQPpBkgqGCsQmGMvxCuJPQlVRp&#10;c7f/RpREEswUG2jbaxH0T5IgOAjGAjzWrmzEh60ReWXV6GLzEXUD6EXfF3+/KSdHTTn535RQrsea&#10;8mVyH/TGi7ru1+BnN/7gwHnGMTFAuw8NMPFnG/Tjyl7/RIO6byj8VbizpvsDsr8tw7Fr6MN/2vIn&#10;AAAA//8DAFBLAwQUAAYACAAAACEAXSKPYtoAAAAEAQAADwAAAGRycy9kb3ducmV2LnhtbEzPwUrD&#10;QBAG4LvgOywjeLObGBWJmZRS1FMRbAXxNs1Ok9DsbMhuk/Tt3Z70OPzDP98Uy9l2auTBt04Q0kUC&#10;iqVyppUa4Wv3dvcMygcSQ50TRjizh2V5fVVQbtwknzxuQ61iificEJoQ+lxrXzVsyS9czxKzgxss&#10;hTgOtTYDTbHcdvo+SZ60pVbihYZ6XjdcHbcni/A+0bTK0tdxczyszz+7x4/vTcqItzfz6gVU4Dn8&#10;LcOFH+lQRtPencR41SFEd0CI71yyLH0AtUfIsgR0Wej/+PIXAAD//wMAUEsBAi0AFAAGAAgAAAAh&#10;ALaDOJL+AAAA4QEAABMAAAAAAAAAAAAAAAAAAAAAAFtDb250ZW50X1R5cGVzXS54bWxQSwECLQAU&#10;AAYACAAAACEAOP0h/9YAAACUAQAACwAAAAAAAAAAAAAAAAAvAQAAX3JlbHMvLnJlbHNQSwECLQAU&#10;AAYACAAAACEAapPptswCAADvCQAADgAAAAAAAAAAAAAAAAAuAgAAZHJzL2Uyb0RvYy54bWxQSwEC&#10;LQAUAAYACAAAACEAXSKPYtoAAAAEAQAADwAAAAAAAAAAAAAAAAAmBQAAZHJzL2Rvd25yZXYueG1s&#10;UEsFBgAAAAAEAAQA8wAAAC0GAAAAAA=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2,l,,,209474,12700,196774r,-184074l816242,12700,828942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2,l816242,12700r,184074l12700,196774,,209474r828942,l828942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10-</w:t>
            </w:r>
            <w:r>
              <w:rPr>
                <w:rFonts w:ascii="Arial"/>
                <w:spacing w:val="-5"/>
                <w:sz w:val="20"/>
              </w:rPr>
              <w:t>22</w:t>
            </w:r>
          </w:p>
        </w:tc>
      </w:tr>
      <w:tr w:rsidR="00FE4C88" w14:paraId="258E1BF3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5036C2CC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FDBFB9A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5502794" w14:textId="77777777" w:rsidR="00FE4C88" w:rsidRDefault="00FE4C8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F0B0A12" w14:textId="77777777" w:rsidR="00FE4C88" w:rsidRDefault="00FE4C8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E4C88" w14:paraId="20B5D5D3" w14:textId="77777777">
        <w:trPr>
          <w:trHeight w:val="280"/>
        </w:trPr>
        <w:tc>
          <w:tcPr>
            <w:tcW w:w="2528" w:type="dxa"/>
          </w:tcPr>
          <w:p w14:paraId="57D2F0B9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5269D2EE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0CDD99D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4223E1E" w14:textId="77777777" w:rsidR="00FE4C88" w:rsidRDefault="008A6F53">
            <w:pPr>
              <w:pStyle w:val="TableParagraph"/>
              <w:spacing w:before="24" w:line="240" w:lineRule="auto"/>
              <w:ind w:left="2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1C3FA3AC" wp14:editId="5076BB26">
                      <wp:simplePos x="0" y="0"/>
                      <wp:positionH relativeFrom="column">
                        <wp:posOffset>-7442</wp:posOffset>
                      </wp:positionH>
                      <wp:positionV relativeFrom="paragraph">
                        <wp:posOffset>-14441</wp:posOffset>
                      </wp:positionV>
                      <wp:extent cx="854710" cy="6280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628015"/>
                                <a:chOff x="0" y="0"/>
                                <a:chExt cx="854710" cy="6280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1270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1270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12700" y="17071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12700" y="17071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12700" y="40558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12700" y="40558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0" y="615061"/>
                                  <a:ext cx="854710" cy="127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54710" h="12700">
                                      <a:moveTo>
                                        <a:pt x="0" y="12699"/>
                                      </a:moveTo>
                                      <a:lnTo>
                                        <a:pt x="854342" y="12699"/>
                                      </a:lnTo>
                                      <a:lnTo>
                                        <a:pt x="85434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69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2610F2B" id="Group 76" o:spid="_x0000_s1026" style="position:absolute;margin-left:-.6pt;margin-top:-1.15pt;width:67.3pt;height:49.45pt;z-index:-16052224;mso-wrap-distance-left:0;mso-wrap-distance-right:0" coordsize="8547,6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tGw+QMAAMQbAAAOAAAAZHJzL2Uyb0RvYy54bWzsWW2PmzgQ/l7p/gPi+y0vmwSClq2u7e3q&#10;pKpXqXvqZwdMQAeY2k7I/vuObQxesptl01ZqVRIJDB6bmcczfuzx1etDVVp7TFlB6tj2LlzbwnVC&#10;0qLexvZ/dzd/hrbFOKpTVJIax/Y9Zvbr6z9eXbVNhH2SkzLF1IJOaha1TWznnDeR47AkxxViF6TB&#10;NVRmhFaIwyPdOilFLfRelY7vuiunJTRtKEkwY/D2naq0r2X/WYYT/m+WMcytMrZBNy6vVF434upc&#10;X6FoS1GTF0mnBjpDiwoVNXy07+od4sja0eKoq6pIKGEk4xcJqRySZUWCpQ1gjeeOrLmlZNdIW7ZR&#10;u216mADaEU5nd5t82N/S5lPzkSrtofieJP8zwMVpm21k1ovn7SB8yGglGoER1kEiet8jig/cSuBl&#10;uFwEHuCeQNXKD11vqRBPchiWo1ZJ/vfJdg6K1Eelar0qbQO+wwZ42LfB8ylHDZaoM2H+R2oVaWwH&#10;gW3VqAIXvu28Bd4ASuLjICUQ7J5YB+YIH88PXEDiEYz89aXGyHfXy6X0yt5WFCU7xm8xkWCj/XvG&#10;ldOmuoRyXUoOtS5ScH3h9KV0em5b4PTUtsDpN2oIGsRFOzGComi1MFqdJnlsd4qI2ors8R2RclwM&#10;WeiH64U/WAKaDiJlbYoa9oKUrtP3RnanZOB7i2AhNHtScADQW6+C6cIS91Mdh97K7wxS3zgpfGy9&#10;ticpCcOqrUBUmtKjDGaZ48hIWaQ3RVkKXBndbt6W1NojGLDgRvw7JAwx8HkWKd8SpQ1J78E1W3DG&#10;2GZfdohi2yr/qcH5AVGuC1QXNrpAefmWyNlQDill/O7wGdHGaqAY2xxC9wPRMYAi7XCgvxBQsqJl&#10;Tf7acZIVwhulbkqj7gHiUcXGjw9MYJhRYIYCvTkwYcieCsyXubwRHy+KvOeFJwe/MelMmCoMaT2Z&#10;ft8gfXMj/nOQHq9Z9MzRhZ9mz/VRkK7PDFIvcANPMgWK+mXGTKGSshfBZeeT2t31XXHtiEInC/ur&#10;tRyuJ7n5wXzyrPBMoRTY8eeh0BCm4YcUCm/Oo9DfLDpf5vcjHp0cfoJHTwsbPHpa0GBGyaOTpWce&#10;/RkWu6F3FKnemZG6cJfLUK6UZx6Njraip+Ni5tF5K/pIjiiErMiIR/05OvuU19T96LPrx5lHx0mj&#10;eT8qzgEey6E/vh8NL48iVc74k5NGasG18pbuShKwwaFGyttMJ+p0sJkF1Mk1ODf4AdncThHI5io9&#10;xJZjSAiZlOcZG7xB4uHeEVL5l32W9NkQHYTHC8eHvSocp8iYOuo+vk/G1ZW/buP8a2dc5cEIHBXJ&#10;3HN3rCXOosxnmaEdDt+uvwIAAP//AwBQSwMEFAAGAAgAAAAhAJV+C0PfAAAACAEAAA8AAABkcnMv&#10;ZG93bnJldi54bWxMj09Lw0AQxe+C32EZwVu7+aNBYzalFPVUBFtBvE2z0yQ0Oxuy2yT99m5PenoM&#10;7/Heb4rVbDox0uBaywriZQSCuLK65VrB1/5t8QTCeWSNnWVScCEHq/L2psBc24k/adz5WoQSdjkq&#10;aLzvcyld1ZBBt7Q9cfCOdjDowznUUg84hXLTySSKMmmw5bDQYE+bhqrT7mwUvE84rdP4ddyejpvL&#10;z/7x43sbk1L3d/P6BYSn2f+F4Yof0KEMTAd7Zu1Ep2ARJyEZNElBXP00fQBxUPCcZSDLQv5/oPwF&#10;AAD//wMAUEsBAi0AFAAGAAgAAAAhALaDOJL+AAAA4QEAABMAAAAAAAAAAAAAAAAAAAAAAFtDb250&#10;ZW50X1R5cGVzXS54bWxQSwECLQAUAAYACAAAACEAOP0h/9YAAACUAQAACwAAAAAAAAAAAAAAAAAv&#10;AQAAX3JlbHMvLnJlbHNQSwECLQAUAAYACAAAACEA5C7RsPkDAADEGwAADgAAAAAAAAAAAAAAAAAu&#10;AgAAZHJzL2Uyb0RvYy54bWxQSwECLQAUAAYACAAAACEAlX4LQ98AAAAIAQAADwAAAAAAAAAAAAAA&#10;AABTBgAAZHJzL2Rvd25yZXYueG1sUEsFBgAAAAAEAAQA8wAAAF8HAAAAAA==&#10;">
                      <v:shape id="Graphic 77" o:spid="_x0000_s1027" style="position:absolute;left:12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2,l,,,209474,12700,196774r,-184074l816242,12700,828942,xe" fillcolor="#7f7f7f" stroked="f">
                        <v:path arrowok="t"/>
                      </v:shape>
                      <v:shape id="Graphic 78" o:spid="_x0000_s1028" style="position:absolute;left:12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2,l816242,12700r,184074l12700,196774,,209474r828942,l828942,xe" fillcolor="#bfbfbf" stroked="f">
                        <v:path arrowok="t"/>
                      </v:shape>
                      <v:shape id="Graphic 79" o:spid="_x0000_s1029" style="position:absolute;left:127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2,l,,,209473,12700,196773r,-184074l816242,12699,828942,xe" fillcolor="#7f7f7f" stroked="f">
                        <v:path arrowok="t"/>
                      </v:shape>
                      <v:shape id="Graphic 80" o:spid="_x0000_s1030" style="position:absolute;left:127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2,l816242,12699r,184074l12700,196773,,209473r828942,l828942,xe" fillcolor="#bfbfbf" stroked="f">
                        <v:path arrowok="t"/>
                      </v:shape>
                      <v:shape id="Graphic 81" o:spid="_x0000_s1031" style="position:absolute;left:127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2,l,,,209473,12700,196773r,-184074l816242,12699,828942,xe" fillcolor="#7f7f7f" stroked="f">
                        <v:path arrowok="t"/>
                      </v:shape>
                      <v:shape id="Graphic 82" o:spid="_x0000_s1032" style="position:absolute;left:127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2,l816242,12699r,184074l12700,196773,,209473r828942,l828942,xe" fillcolor="#bfbfbf" stroked="f">
                        <v:path arrowok="t"/>
                      </v:shape>
                      <v:shape id="Graphic 83" o:spid="_x0000_s1033" style="position:absolute;top:6150;width:8547;height:127;visibility:visible;mso-wrap-style:square;v-text-anchor:top" coordsize="854710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kNWxgAAANsAAAAPAAAAZHJzL2Rvd25yZXYueG1sRI/Na8JA&#10;FMTvBf+H5Qm9lLqpHyVEV5GAXxdB7aW3Z/aZBLNv0+zWxP/eFQo9DjPzG2a26EwlbtS40rKCj0EE&#10;gjizuuRcwddp9R6DcB5ZY2WZFNzJwWLee5lhom3LB7odfS4ChF2CCgrv60RKlxVk0A1sTRy8i20M&#10;+iCbXOoG2wA3lRxG0ac0WHJYKLCmtKDsevw1CtZv6eRn8r0Z5+2Ztrv1eH9O471Sr/1uOQXhqfP/&#10;4b/2ViuIR/D8En6AnD8AAAD//wMAUEsBAi0AFAAGAAgAAAAhANvh9svuAAAAhQEAABMAAAAAAAAA&#10;AAAAAAAAAAAAAFtDb250ZW50X1R5cGVzXS54bWxQSwECLQAUAAYACAAAACEAWvQsW78AAAAVAQAA&#10;CwAAAAAAAAAAAAAAAAAfAQAAX3JlbHMvLnJlbHNQSwECLQAUAAYACAAAACEAqLZDVsYAAADbAAAA&#10;DwAAAAAAAAAAAAAAAAAHAgAAZHJzL2Rvd25yZXYueG1sUEsFBgAAAAADAAMAtwAAAPoCAAAAAA==&#10;" path="m,12699r854342,l854342,,,,,12699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10-</w:t>
            </w:r>
            <w:r>
              <w:rPr>
                <w:rFonts w:ascii="Arial"/>
                <w:spacing w:val="-5"/>
                <w:sz w:val="20"/>
              </w:rPr>
              <w:t>22</w:t>
            </w:r>
          </w:p>
        </w:tc>
      </w:tr>
      <w:tr w:rsidR="00FE4C88" w14:paraId="4BC7B00B" w14:textId="77777777">
        <w:trPr>
          <w:trHeight w:val="280"/>
        </w:trPr>
        <w:tc>
          <w:tcPr>
            <w:tcW w:w="2528" w:type="dxa"/>
          </w:tcPr>
          <w:p w14:paraId="7AD8B9B8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759BF47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90BF54F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ACED4D4" w14:textId="77777777" w:rsidR="00FE4C88" w:rsidRDefault="008A6F53">
            <w:pPr>
              <w:pStyle w:val="TableParagraph"/>
              <w:spacing w:before="3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0-</w:t>
            </w:r>
            <w:r>
              <w:rPr>
                <w:rFonts w:ascii="Arial"/>
                <w:spacing w:val="-5"/>
                <w:sz w:val="20"/>
              </w:rPr>
              <w:t>22</w:t>
            </w:r>
          </w:p>
        </w:tc>
      </w:tr>
      <w:tr w:rsidR="00FE4C88" w14:paraId="32EE8D49" w14:textId="77777777">
        <w:trPr>
          <w:trHeight w:val="280"/>
        </w:trPr>
        <w:tc>
          <w:tcPr>
            <w:tcW w:w="2528" w:type="dxa"/>
          </w:tcPr>
          <w:p w14:paraId="46B96678" w14:textId="77777777" w:rsidR="00FE4C88" w:rsidRDefault="008A6F5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19CE694" w14:textId="77777777" w:rsidR="00FE4C88" w:rsidRDefault="008A6F5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B46A591" w14:textId="77777777" w:rsidR="00FE4C88" w:rsidRDefault="008A6F5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04A716F" w14:textId="77777777" w:rsidR="00FE4C88" w:rsidRDefault="008A6F53">
            <w:pPr>
              <w:pStyle w:val="TableParagraph"/>
              <w:spacing w:before="82" w:line="178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0-</w:t>
            </w:r>
            <w:r>
              <w:rPr>
                <w:rFonts w:ascii="Arial"/>
                <w:spacing w:val="-5"/>
                <w:sz w:val="20"/>
              </w:rPr>
              <w:t>22</w:t>
            </w:r>
          </w:p>
        </w:tc>
      </w:tr>
    </w:tbl>
    <w:p w14:paraId="04AEFAD2" w14:textId="77777777" w:rsidR="00FE4C88" w:rsidRDefault="00FE4C88">
      <w:pPr>
        <w:pStyle w:val="BodyText"/>
        <w:spacing w:before="65"/>
      </w:pPr>
    </w:p>
    <w:p w14:paraId="47D900D6" w14:textId="77777777" w:rsidR="00FE4C88" w:rsidRDefault="008A6F53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</w:t>
      </w:r>
      <w:proofErr w:type="spellStart"/>
      <w:r>
        <w:t>COREQ</w:t>
      </w:r>
      <w:proofErr w:type="spellEnd"/>
      <w:r>
        <w:t>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6B01F492" w14:textId="77777777" w:rsidR="00FE4C88" w:rsidRDefault="00FE4C88">
      <w:pPr>
        <w:pStyle w:val="BodyText"/>
        <w:spacing w:before="36"/>
      </w:pPr>
    </w:p>
    <w:p w14:paraId="45107548" w14:textId="77777777" w:rsidR="00FE4C88" w:rsidRDefault="008A6F53">
      <w:pPr>
        <w:spacing w:line="276" w:lineRule="auto"/>
        <w:ind w:left="220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FE4C88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E4C88"/>
    <w:rsid w:val="008A6F53"/>
    <w:rsid w:val="00B4299B"/>
    <w:rsid w:val="00FE27D8"/>
    <w:rsid w:val="00FE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0B7C0E"/>
  <w15:docId w15:val="{DCB3F23E-E6BE-48C3-9353-A0EAE2B7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8</Words>
  <Characters>3761</Characters>
  <Application>Microsoft Office Word</Application>
  <DocSecurity>0</DocSecurity>
  <Lines>289</Lines>
  <Paragraphs>201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isha.Shalash</cp:lastModifiedBy>
  <cp:revision>3</cp:revision>
  <dcterms:created xsi:type="dcterms:W3CDTF">2024-06-10T11:08:00Z</dcterms:created>
  <dcterms:modified xsi:type="dcterms:W3CDTF">2024-06-1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6-10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GrammarlyDocumentId">
    <vt:lpwstr>e5a0f8e3fbe826334c70091232c4f59dea19dda5647b4cce20265c9e4fd39996</vt:lpwstr>
  </property>
</Properties>
</file>